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BFC4E" w14:textId="77777777" w:rsidR="006D0408" w:rsidRDefault="006D0408" w:rsidP="006D0408">
      <w:pPr>
        <w:spacing w:line="480" w:lineRule="auto"/>
        <w:ind w:left="567" w:right="543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A44890" w14:textId="616F1894" w:rsidR="001B79D8" w:rsidRDefault="001B79D8" w:rsidP="0001711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B79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oof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ncept study of mass cytometry</w:t>
      </w:r>
      <w:bookmarkStart w:id="0" w:name="_GoBack"/>
      <w:bookmarkEnd w:id="0"/>
      <w:r w:rsidRPr="001B79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septic shock patients reveals novel immune alterations</w:t>
      </w:r>
    </w:p>
    <w:p w14:paraId="7F86B7DD" w14:textId="2C806620" w:rsidR="00017114" w:rsidRPr="00A3530D" w:rsidRDefault="00017114" w:rsidP="0001711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3530D">
        <w:rPr>
          <w:rFonts w:ascii="Times New Roman" w:hAnsi="Times New Roman" w:cs="Times New Roman"/>
          <w:sz w:val="24"/>
          <w:szCs w:val="24"/>
          <w:lang w:val="en-GB"/>
        </w:rPr>
        <w:t>Morgane Gossez, PharmD*</w:t>
      </w:r>
      <w:r w:rsidRPr="00216E4B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  <w:vertAlign w:val="superscript"/>
          <w:lang w:val="en-GB"/>
        </w:rPr>
        <w:t>1,2</w:t>
      </w:r>
      <w:r w:rsidRPr="00A3530D">
        <w:rPr>
          <w:rFonts w:ascii="Times New Roman" w:hAnsi="Times New Roman" w:cs="Times New Roman"/>
          <w:sz w:val="24"/>
          <w:szCs w:val="24"/>
          <w:lang w:val="en-GB"/>
        </w:rPr>
        <w:t>, Thomas Rimmelé, MD PhD</w:t>
      </w:r>
      <w:r w:rsidRPr="00216E4B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  <w:vertAlign w:val="superscript"/>
          <w:lang w:val="en-GB"/>
        </w:rPr>
        <w:t>2,3</w:t>
      </w:r>
      <w:r w:rsidRPr="00A3530D">
        <w:rPr>
          <w:rFonts w:ascii="Times New Roman" w:hAnsi="Times New Roman" w:cs="Times New Roman"/>
          <w:sz w:val="24"/>
          <w:szCs w:val="24"/>
          <w:lang w:val="en-GB"/>
        </w:rPr>
        <w:t>, Thibault Andrieu</w:t>
      </w: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 w:eastAsia="ar-SA"/>
        </w:rPr>
        <w:t>4</w:t>
      </w:r>
      <w:r w:rsidRPr="00A3530D">
        <w:rPr>
          <w:rFonts w:ascii="Times New Roman" w:hAnsi="Times New Roman" w:cs="Times New Roman"/>
          <w:sz w:val="24"/>
          <w:szCs w:val="24"/>
          <w:lang w:val="en-GB"/>
        </w:rPr>
        <w:t>, Sophie Debord, MD</w:t>
      </w:r>
      <w:r w:rsidRPr="00216E4B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  <w:vertAlign w:val="superscript"/>
          <w:lang w:val="en-GB"/>
        </w:rPr>
        <w:t>3</w:t>
      </w:r>
      <w:r w:rsidRPr="00A3530D">
        <w:rPr>
          <w:rFonts w:ascii="Times New Roman" w:hAnsi="Times New Roman" w:cs="Times New Roman"/>
          <w:sz w:val="24"/>
          <w:szCs w:val="24"/>
          <w:lang w:val="en-GB"/>
        </w:rPr>
        <w:t>, Frédérique Bayle, MD</w:t>
      </w:r>
      <w:r w:rsidRPr="00216E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A3530D">
        <w:rPr>
          <w:rFonts w:ascii="Times New Roman" w:hAnsi="Times New Roman" w:cs="Times New Roman"/>
          <w:sz w:val="24"/>
          <w:szCs w:val="24"/>
          <w:lang w:val="en-GB"/>
        </w:rPr>
        <w:t>, Christophe Malcus, PharmD PhD</w:t>
      </w:r>
      <w:r w:rsidRPr="00216E4B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  <w:vertAlign w:val="superscript"/>
          <w:lang w:val="en-GB"/>
        </w:rPr>
        <w:t>1</w:t>
      </w:r>
      <w:r w:rsidRPr="00A3530D">
        <w:rPr>
          <w:rFonts w:ascii="Times New Roman" w:hAnsi="Times New Roman" w:cs="Times New Roman"/>
          <w:sz w:val="24"/>
          <w:szCs w:val="24"/>
          <w:lang w:val="en-GB"/>
        </w:rPr>
        <w:t>, Françoise Poitevin-Later, PharmD</w:t>
      </w:r>
      <w:r w:rsidRPr="00216E4B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  <w:vertAlign w:val="superscript"/>
          <w:lang w:val="en-GB"/>
        </w:rPr>
        <w:t>1</w:t>
      </w:r>
      <w:r w:rsidRPr="00A3530D">
        <w:rPr>
          <w:rFonts w:ascii="Times New Roman" w:hAnsi="Times New Roman" w:cs="Times New Roman"/>
          <w:sz w:val="24"/>
          <w:szCs w:val="24"/>
          <w:lang w:val="en-GB"/>
        </w:rPr>
        <w:t>, Guillaume Monneret, PharmD PhD</w:t>
      </w:r>
      <w:r w:rsidRPr="00216E4B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  <w:vertAlign w:val="superscript"/>
          <w:lang w:val="en-GB"/>
        </w:rPr>
        <w:t>1,2</w:t>
      </w:r>
      <w:r w:rsidRPr="00A3530D">
        <w:rPr>
          <w:rFonts w:ascii="Times New Roman" w:hAnsi="Times New Roman" w:cs="Times New Roman"/>
          <w:sz w:val="24"/>
          <w:szCs w:val="24"/>
          <w:lang w:val="en-GB"/>
        </w:rPr>
        <w:t>, Fabienne Venet, PharmD PhD</w:t>
      </w:r>
      <w:r w:rsidRPr="00216E4B"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  <w:vertAlign w:val="superscript"/>
          <w:lang w:val="en-GB"/>
        </w:rPr>
        <w:t>1,2</w:t>
      </w:r>
    </w:p>
    <w:p w14:paraId="1ED2C4C9" w14:textId="77777777" w:rsidR="006D0408" w:rsidRDefault="006D0408">
      <w:pPr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6F24193C" w14:textId="060518E8" w:rsidR="006D0408" w:rsidRPr="00DD1BF5" w:rsidRDefault="006D0408" w:rsidP="006D040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sz w:val="32"/>
          <w:szCs w:val="24"/>
          <w:lang w:val="en-GB"/>
        </w:rPr>
        <w:t>SUPPLEMENTARY INFORMATIONS</w:t>
      </w:r>
    </w:p>
    <w:p w14:paraId="16D4188E" w14:textId="77777777" w:rsidR="006D0408" w:rsidRDefault="006D0408">
      <w:pPr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64C81302" w14:textId="77777777" w:rsidR="006D0408" w:rsidRDefault="006D0408">
      <w:pPr>
        <w:rPr>
          <w:rFonts w:ascii="Times New Roman" w:hAnsi="Times New Roman" w:cs="Times New Roman"/>
          <w:b/>
          <w:sz w:val="32"/>
          <w:szCs w:val="24"/>
          <w:lang w:val="en-GB"/>
        </w:rPr>
      </w:pPr>
      <w:r>
        <w:rPr>
          <w:rFonts w:ascii="Times New Roman" w:hAnsi="Times New Roman" w:cs="Times New Roman"/>
          <w:b/>
          <w:sz w:val="32"/>
          <w:szCs w:val="24"/>
          <w:lang w:val="en-GB"/>
        </w:rPr>
        <w:br w:type="page"/>
      </w:r>
    </w:p>
    <w:p w14:paraId="085B2320" w14:textId="4CF699E0" w:rsidR="006F3795" w:rsidRPr="00A01BE2" w:rsidRDefault="006F3795" w:rsidP="006F379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01BE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1</w:t>
      </w:r>
      <w:r w:rsidRPr="00A01BE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. Freezing and thawing protocols tested</w:t>
      </w:r>
    </w:p>
    <w:tbl>
      <w:tblPr>
        <w:tblStyle w:val="Grilledutableau"/>
        <w:tblW w:w="10627" w:type="dxa"/>
        <w:tblLook w:val="04A0" w:firstRow="1" w:lastRow="0" w:firstColumn="1" w:lastColumn="0" w:noHBand="0" w:noVBand="1"/>
      </w:tblPr>
      <w:tblGrid>
        <w:gridCol w:w="1555"/>
        <w:gridCol w:w="2268"/>
        <w:gridCol w:w="2268"/>
        <w:gridCol w:w="2268"/>
        <w:gridCol w:w="2268"/>
      </w:tblGrid>
      <w:tr w:rsidR="006F3795" w:rsidRPr="00A01BE2" w14:paraId="5BC36FC9" w14:textId="77777777" w:rsidTr="00E25DFE">
        <w:trPr>
          <w:trHeight w:val="363"/>
        </w:trPr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2B5F38A6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Steps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7F0D10B7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Protocol 1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33474992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Protocol 2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50DE4114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Protocol 3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79736A56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Protocol 4</w:t>
            </w:r>
          </w:p>
        </w:tc>
      </w:tr>
      <w:tr w:rsidR="006F3795" w:rsidRPr="00A01BE2" w14:paraId="39A33398" w14:textId="77777777" w:rsidTr="00E25DFE">
        <w:trPr>
          <w:trHeight w:val="907"/>
        </w:trPr>
        <w:tc>
          <w:tcPr>
            <w:tcW w:w="1555" w:type="dxa"/>
            <w:vAlign w:val="center"/>
          </w:tcPr>
          <w:p w14:paraId="73A44650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Freezing medium (FM)</w:t>
            </w:r>
          </w:p>
        </w:tc>
        <w:tc>
          <w:tcPr>
            <w:tcW w:w="2268" w:type="dxa"/>
            <w:vAlign w:val="center"/>
          </w:tcPr>
          <w:p w14:paraId="002A522B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SAB + 20% DMSO</w:t>
            </w:r>
          </w:p>
        </w:tc>
        <w:tc>
          <w:tcPr>
            <w:tcW w:w="2268" w:type="dxa"/>
            <w:vAlign w:val="center"/>
          </w:tcPr>
          <w:p w14:paraId="729EECB2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RPMI</w:t>
            </w:r>
          </w:p>
          <w:p w14:paraId="55EB67E5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+ 20% SAB + 20% DMSO</w:t>
            </w:r>
          </w:p>
        </w:tc>
        <w:tc>
          <w:tcPr>
            <w:tcW w:w="2268" w:type="dxa"/>
            <w:vAlign w:val="center"/>
          </w:tcPr>
          <w:p w14:paraId="42FD8E63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RPMI + ATB</w:t>
            </w:r>
          </w:p>
          <w:p w14:paraId="144C4FC6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+ 50% SAB + 10% DMSO</w:t>
            </w:r>
          </w:p>
        </w:tc>
        <w:tc>
          <w:tcPr>
            <w:tcW w:w="2268" w:type="dxa"/>
            <w:vAlign w:val="center"/>
          </w:tcPr>
          <w:p w14:paraId="4E9D104F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RPMI</w:t>
            </w:r>
          </w:p>
          <w:p w14:paraId="7A877512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+ 40% SAB + 10% DMSO</w:t>
            </w:r>
          </w:p>
        </w:tc>
      </w:tr>
      <w:tr w:rsidR="006F3795" w:rsidRPr="001B79D8" w14:paraId="752DA047" w14:textId="77777777" w:rsidTr="00E25DFE">
        <w:trPr>
          <w:trHeight w:val="722"/>
        </w:trPr>
        <w:tc>
          <w:tcPr>
            <w:tcW w:w="1555" w:type="dxa"/>
            <w:vMerge w:val="restart"/>
            <w:vAlign w:val="center"/>
          </w:tcPr>
          <w:p w14:paraId="44FF1207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Freezing step</w:t>
            </w:r>
          </w:p>
        </w:tc>
        <w:tc>
          <w:tcPr>
            <w:tcW w:w="6804" w:type="dxa"/>
            <w:gridSpan w:val="3"/>
            <w:vAlign w:val="center"/>
          </w:tcPr>
          <w:p w14:paraId="08637F26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>Add FM drop by drop in 1min</w:t>
            </w:r>
          </w:p>
        </w:tc>
        <w:tc>
          <w:tcPr>
            <w:tcW w:w="2268" w:type="dxa"/>
            <w:vAlign w:val="center"/>
          </w:tcPr>
          <w:p w14:paraId="6C1177CB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>Add all FM volume at once</w:t>
            </w:r>
          </w:p>
        </w:tc>
      </w:tr>
      <w:tr w:rsidR="006F3795" w:rsidRPr="001B79D8" w14:paraId="6924FDDB" w14:textId="77777777" w:rsidTr="00E25DFE">
        <w:trPr>
          <w:trHeight w:val="1264"/>
        </w:trPr>
        <w:tc>
          <w:tcPr>
            <w:tcW w:w="1555" w:type="dxa"/>
            <w:vMerge/>
            <w:vAlign w:val="center"/>
          </w:tcPr>
          <w:p w14:paraId="726AB59B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</w:p>
        </w:tc>
        <w:tc>
          <w:tcPr>
            <w:tcW w:w="9072" w:type="dxa"/>
            <w:gridSpan w:val="4"/>
            <w:vAlign w:val="center"/>
          </w:tcPr>
          <w:p w14:paraId="02C5F838" w14:textId="77777777" w:rsidR="006F3795" w:rsidRPr="00A01BE2" w:rsidRDefault="006F3795" w:rsidP="00E25DFE">
            <w:pPr>
              <w:pStyle w:val="Paragraphedeliste"/>
              <w:numPr>
                <w:ilvl w:val="0"/>
                <w:numId w:val="9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>Cell 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US" w:eastAsia="fr-FR"/>
              </w:rPr>
              <w:t>oncentration of 1.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US" w:eastAsia="fr-FR"/>
              </w:rPr>
              <w:t>5 – 2 x 10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8"/>
                <w:sz w:val="20"/>
                <w:szCs w:val="24"/>
                <w:vertAlign w:val="superscript"/>
                <w:lang w:val="en-US" w:eastAsia="fr-FR"/>
              </w:rPr>
              <w:t>6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US" w:eastAsia="fr-FR"/>
              </w:rPr>
              <w:t xml:space="preserve"> cells/ml</w:t>
            </w:r>
          </w:p>
          <w:p w14:paraId="7FD02806" w14:textId="77777777" w:rsidR="006F3795" w:rsidRPr="00A01BE2" w:rsidRDefault="006F3795" w:rsidP="00E25DFE">
            <w:pPr>
              <w:pStyle w:val="Paragraphedeliste"/>
              <w:numPr>
                <w:ilvl w:val="0"/>
                <w:numId w:val="9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US" w:eastAsia="fr-FR"/>
              </w:rPr>
              <w:t>Dispense 1 ml cell suspension into cryovial</w:t>
            </w:r>
          </w:p>
          <w:p w14:paraId="6F9C6A69" w14:textId="77777777" w:rsidR="006F3795" w:rsidRPr="00A01BE2" w:rsidRDefault="006F3795" w:rsidP="00E25DFE">
            <w:pPr>
              <w:pStyle w:val="Paragraphedeliste"/>
              <w:numPr>
                <w:ilvl w:val="0"/>
                <w:numId w:val="9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US" w:eastAsia="fr-FR"/>
              </w:rPr>
              <w:t>Immediately place cryovials into a freezing container (Mr Frosty) in a -80 ˚C freezer</w:t>
            </w:r>
          </w:p>
          <w:p w14:paraId="5EAB3534" w14:textId="77777777" w:rsidR="006F3795" w:rsidRPr="00A01BE2" w:rsidRDefault="006F3795" w:rsidP="00E25DFE">
            <w:pPr>
              <w:pStyle w:val="Paragraphedeliste"/>
              <w:numPr>
                <w:ilvl w:val="0"/>
                <w:numId w:val="9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US" w:eastAsia="fr-FR"/>
              </w:rPr>
              <w:t>On the following day, transfer the cryovials into standard freezer boxes</w:t>
            </w:r>
          </w:p>
        </w:tc>
      </w:tr>
      <w:tr w:rsidR="006F3795" w:rsidRPr="00A01BE2" w14:paraId="1958F91E" w14:textId="77777777" w:rsidTr="00E25DFE">
        <w:trPr>
          <w:trHeight w:val="693"/>
        </w:trPr>
        <w:tc>
          <w:tcPr>
            <w:tcW w:w="1555" w:type="dxa"/>
            <w:vAlign w:val="center"/>
          </w:tcPr>
          <w:p w14:paraId="4B2B9EF6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Thawing medium (TM)</w:t>
            </w:r>
          </w:p>
        </w:tc>
        <w:tc>
          <w:tcPr>
            <w:tcW w:w="2268" w:type="dxa"/>
            <w:vAlign w:val="center"/>
          </w:tcPr>
          <w:p w14:paraId="637E2C7D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RPMI</w:t>
            </w:r>
          </w:p>
        </w:tc>
        <w:tc>
          <w:tcPr>
            <w:tcW w:w="2268" w:type="dxa"/>
            <w:vAlign w:val="center"/>
          </w:tcPr>
          <w:p w14:paraId="7A7DB18A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RPMI + 10% SAB 37°C</w:t>
            </w:r>
          </w:p>
        </w:tc>
        <w:tc>
          <w:tcPr>
            <w:tcW w:w="2268" w:type="dxa"/>
            <w:vAlign w:val="center"/>
          </w:tcPr>
          <w:p w14:paraId="4310FE2F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SAB</w:t>
            </w:r>
          </w:p>
        </w:tc>
        <w:tc>
          <w:tcPr>
            <w:tcW w:w="2268" w:type="dxa"/>
            <w:vAlign w:val="center"/>
          </w:tcPr>
          <w:p w14:paraId="7DF41F12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RPMI + ATB + DNAse 37°C</w:t>
            </w:r>
          </w:p>
        </w:tc>
      </w:tr>
      <w:tr w:rsidR="006F3795" w:rsidRPr="00A01BE2" w14:paraId="2B7A956C" w14:textId="77777777" w:rsidTr="00E25DFE">
        <w:trPr>
          <w:trHeight w:val="1117"/>
        </w:trPr>
        <w:tc>
          <w:tcPr>
            <w:tcW w:w="1555" w:type="dxa"/>
            <w:vAlign w:val="center"/>
          </w:tcPr>
          <w:p w14:paraId="0559A5E1" w14:textId="77777777" w:rsidR="006F3795" w:rsidRPr="00A01BE2" w:rsidRDefault="006F3795" w:rsidP="00E25DF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4"/>
                <w:lang w:eastAsia="fr-FR"/>
              </w:rPr>
              <w:t>Thawing step</w:t>
            </w:r>
          </w:p>
        </w:tc>
        <w:tc>
          <w:tcPr>
            <w:tcW w:w="2268" w:type="dxa"/>
            <w:vAlign w:val="center"/>
          </w:tcPr>
          <w:p w14:paraId="5B3D6222" w14:textId="77777777" w:rsidR="006F3795" w:rsidRPr="00A01BE2" w:rsidRDefault="006F3795" w:rsidP="00E25DFE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175" w:hanging="142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>1 ml TM drop by drop</w:t>
            </w:r>
          </w:p>
          <w:p w14:paraId="5CEA916F" w14:textId="77777777" w:rsidR="006F3795" w:rsidRPr="00A01BE2" w:rsidRDefault="006F3795" w:rsidP="00E25DFE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175" w:hanging="142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Qsp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 xml:space="preserve"> 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mL TM</w:t>
            </w:r>
          </w:p>
          <w:p w14:paraId="2DDA3C6C" w14:textId="77777777" w:rsidR="006F3795" w:rsidRPr="00A01BE2" w:rsidRDefault="006F3795" w:rsidP="00E25DFE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175" w:hanging="142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 xml:space="preserve"> 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min resting</w:t>
            </w:r>
          </w:p>
          <w:p w14:paraId="284CC0B2" w14:textId="77777777" w:rsidR="006F3795" w:rsidRPr="00A01BE2" w:rsidRDefault="006F3795" w:rsidP="00E25DFE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175" w:hanging="142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2 washs</w:t>
            </w:r>
          </w:p>
        </w:tc>
        <w:tc>
          <w:tcPr>
            <w:tcW w:w="2268" w:type="dxa"/>
            <w:vAlign w:val="center"/>
          </w:tcPr>
          <w:p w14:paraId="23892EC1" w14:textId="77777777" w:rsidR="006F3795" w:rsidRPr="00A01BE2" w:rsidRDefault="006F3795" w:rsidP="00E25DFE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175" w:hanging="175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>1 mL TM drop by drop</w:t>
            </w:r>
          </w:p>
          <w:p w14:paraId="60D35D88" w14:textId="77777777" w:rsidR="006F3795" w:rsidRPr="00A01BE2" w:rsidRDefault="006F3795" w:rsidP="00E25DFE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175" w:hanging="175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 xml:space="preserve"> 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min resting</w:t>
            </w:r>
          </w:p>
          <w:p w14:paraId="27B805D2" w14:textId="77777777" w:rsidR="006F3795" w:rsidRPr="00A01BE2" w:rsidRDefault="006F3795" w:rsidP="00E25DFE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175" w:hanging="175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Qsp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 xml:space="preserve">0 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mL TM</w:t>
            </w:r>
          </w:p>
          <w:p w14:paraId="59C413D7" w14:textId="77777777" w:rsidR="006F3795" w:rsidRPr="00A01BE2" w:rsidRDefault="006F3795" w:rsidP="00E25DFE">
            <w:pPr>
              <w:pStyle w:val="Paragraphedeliste"/>
              <w:numPr>
                <w:ilvl w:val="0"/>
                <w:numId w:val="7"/>
              </w:numPr>
              <w:spacing w:line="276" w:lineRule="auto"/>
              <w:ind w:left="175" w:hanging="175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2 washs</w:t>
            </w:r>
          </w:p>
        </w:tc>
        <w:tc>
          <w:tcPr>
            <w:tcW w:w="2268" w:type="dxa"/>
            <w:vAlign w:val="center"/>
          </w:tcPr>
          <w:p w14:paraId="523A150B" w14:textId="77777777" w:rsidR="006F3795" w:rsidRPr="00A01BE2" w:rsidRDefault="006F3795" w:rsidP="00E25DFE">
            <w:pPr>
              <w:pStyle w:val="Paragraphedeliste"/>
              <w:numPr>
                <w:ilvl w:val="0"/>
                <w:numId w:val="8"/>
              </w:numPr>
              <w:spacing w:line="276" w:lineRule="auto"/>
              <w:ind w:left="175" w:hanging="141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>1 mL TM drop by drop</w:t>
            </w:r>
          </w:p>
          <w:p w14:paraId="19461D17" w14:textId="77777777" w:rsidR="006F3795" w:rsidRPr="00A01BE2" w:rsidRDefault="006F3795" w:rsidP="00E25DFE">
            <w:pPr>
              <w:pStyle w:val="Paragraphedeliste"/>
              <w:numPr>
                <w:ilvl w:val="0"/>
                <w:numId w:val="8"/>
              </w:numPr>
              <w:spacing w:line="276" w:lineRule="auto"/>
              <w:ind w:left="175" w:hanging="141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4 mL RPMI</w:t>
            </w:r>
          </w:p>
          <w:p w14:paraId="31D6C9E2" w14:textId="77777777" w:rsidR="006F3795" w:rsidRPr="00A01BE2" w:rsidRDefault="006F3795" w:rsidP="00E25DFE">
            <w:pPr>
              <w:pStyle w:val="Paragraphedeliste"/>
              <w:numPr>
                <w:ilvl w:val="0"/>
                <w:numId w:val="8"/>
              </w:numPr>
              <w:spacing w:line="276" w:lineRule="auto"/>
              <w:ind w:left="175" w:hanging="141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 xml:space="preserve"> 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min resting</w:t>
            </w:r>
          </w:p>
          <w:p w14:paraId="180BA45E" w14:textId="77777777" w:rsidR="006F3795" w:rsidRPr="00A01BE2" w:rsidRDefault="006F3795" w:rsidP="00E25DFE">
            <w:pPr>
              <w:pStyle w:val="Paragraphedeliste"/>
              <w:numPr>
                <w:ilvl w:val="0"/>
                <w:numId w:val="8"/>
              </w:numPr>
              <w:spacing w:line="276" w:lineRule="auto"/>
              <w:ind w:left="175" w:hanging="141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2 washs</w:t>
            </w:r>
          </w:p>
        </w:tc>
        <w:tc>
          <w:tcPr>
            <w:tcW w:w="2268" w:type="dxa"/>
            <w:vAlign w:val="center"/>
          </w:tcPr>
          <w:p w14:paraId="11AD65A5" w14:textId="77777777" w:rsidR="006F3795" w:rsidRPr="00A01BE2" w:rsidRDefault="006F3795" w:rsidP="00E25DFE">
            <w:pPr>
              <w:pStyle w:val="Paragraphedeliste"/>
              <w:numPr>
                <w:ilvl w:val="0"/>
                <w:numId w:val="8"/>
              </w:numPr>
              <w:spacing w:line="276" w:lineRule="auto"/>
              <w:ind w:left="175" w:hanging="175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 xml:space="preserve"> 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val="en-GB" w:eastAsia="fr-FR"/>
              </w:rPr>
              <w:t>mL TM all at once</w:t>
            </w:r>
          </w:p>
          <w:p w14:paraId="442126F6" w14:textId="77777777" w:rsidR="006F3795" w:rsidRPr="00A01BE2" w:rsidRDefault="006F3795" w:rsidP="00E25DFE">
            <w:pPr>
              <w:pStyle w:val="Paragraphedeliste"/>
              <w:numPr>
                <w:ilvl w:val="0"/>
                <w:numId w:val="8"/>
              </w:numPr>
              <w:spacing w:line="276" w:lineRule="auto"/>
              <w:ind w:left="175" w:hanging="175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Qsp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 xml:space="preserve"> </w:t>
            </w: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mL TM</w:t>
            </w:r>
          </w:p>
          <w:p w14:paraId="46E071CD" w14:textId="77777777" w:rsidR="006F3795" w:rsidRPr="00A01BE2" w:rsidRDefault="006F3795" w:rsidP="00E25DFE">
            <w:pPr>
              <w:pStyle w:val="Paragraphedeliste"/>
              <w:numPr>
                <w:ilvl w:val="0"/>
                <w:numId w:val="8"/>
              </w:numPr>
              <w:spacing w:line="276" w:lineRule="auto"/>
              <w:ind w:left="175" w:hanging="175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A01BE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4"/>
                <w:lang w:eastAsia="fr-FR"/>
              </w:rPr>
              <w:t>2 washs</w:t>
            </w:r>
          </w:p>
        </w:tc>
      </w:tr>
    </w:tbl>
    <w:p w14:paraId="18C322CF" w14:textId="1E5875D3" w:rsidR="006F3795" w:rsidRDefault="006F3795" w:rsidP="006F3795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64AE0">
        <w:rPr>
          <w:rFonts w:ascii="Times New Roman" w:hAnsi="Times New Roman" w:cs="Times New Roman"/>
          <w:sz w:val="24"/>
          <w:szCs w:val="24"/>
          <w:lang w:val="en-GB"/>
        </w:rPr>
        <w:t>RPMI: Roswell Park Memorial Institute medium complemented with hepes and glutamine; SAB: AB human serum; DMSO: Dimethysulfoxyde; ATB: antibiotics including penicillin, streptomycin and amphotericin B</w:t>
      </w:r>
      <w:r w:rsidR="00B338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338E0" w:rsidRPr="00B338E0">
        <w:rPr>
          <w:rFonts w:ascii="Times" w:hAnsi="Times" w:cs="Times"/>
          <w:lang w:val="en-US"/>
        </w:rPr>
        <w:t xml:space="preserve"> </w:t>
      </w:r>
      <w:r w:rsidR="00B338E0" w:rsidRPr="002825BD">
        <w:rPr>
          <w:rFonts w:ascii="Times New Roman" w:hAnsi="Times New Roman" w:cs="Times New Roman"/>
          <w:sz w:val="24"/>
          <w:lang w:val="en-US"/>
        </w:rPr>
        <w:t>Freezing/thawing protocols presented in this paper are in-house protocols from several laboratories in Lyon (Etablissement Français du Sang – blood bank in Lyon; Immunology Laboratory of Edouard Herriot Hospital) and Oxford (Peter Medawar Building for Pathogen Research).</w:t>
      </w:r>
    </w:p>
    <w:p w14:paraId="7D67FFF3" w14:textId="77777777" w:rsidR="00B338E0" w:rsidRDefault="00B338E0" w:rsidP="006F3795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1B191F" w14:textId="579F7D65" w:rsidR="006F3795" w:rsidRDefault="006F37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D46F86A" w14:textId="3049C054" w:rsidR="006F3795" w:rsidRPr="00146898" w:rsidRDefault="006F3795" w:rsidP="006F3795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 xml:space="preserve">Supplementary </w:t>
      </w:r>
      <w:r w:rsidRPr="0014689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2</w:t>
      </w:r>
      <w:r w:rsidRPr="0014689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Clinical and biological data for septic shock p</w:t>
      </w:r>
      <w:r w:rsidRPr="0014689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tients</w:t>
      </w:r>
    </w:p>
    <w:tbl>
      <w:tblPr>
        <w:tblStyle w:val="Grilledutableau"/>
        <w:tblW w:w="5949" w:type="dxa"/>
        <w:jc w:val="center"/>
        <w:tblLook w:val="04A0" w:firstRow="1" w:lastRow="0" w:firstColumn="1" w:lastColumn="0" w:noHBand="0" w:noVBand="1"/>
      </w:tblPr>
      <w:tblGrid>
        <w:gridCol w:w="3686"/>
        <w:gridCol w:w="2263"/>
      </w:tblGrid>
      <w:tr w:rsidR="006F3795" w:rsidRPr="00B338E0" w14:paraId="09F9F34F" w14:textId="77777777" w:rsidTr="00E25DFE">
        <w:trPr>
          <w:trHeight w:val="300"/>
          <w:jc w:val="center"/>
        </w:trPr>
        <w:tc>
          <w:tcPr>
            <w:tcW w:w="5949" w:type="dxa"/>
            <w:gridSpan w:val="2"/>
            <w:shd w:val="clear" w:color="auto" w:fill="D9D9D9" w:themeFill="background1" w:themeFillShade="D9"/>
            <w:noWrap/>
          </w:tcPr>
          <w:p w14:paraId="26B507D3" w14:textId="77777777" w:rsidR="006F3795" w:rsidRPr="00453B37" w:rsidRDefault="006F3795" w:rsidP="00E25DF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53B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 = 5</w:t>
            </w:r>
          </w:p>
        </w:tc>
      </w:tr>
      <w:tr w:rsidR="006F3795" w:rsidRPr="00B338E0" w14:paraId="5B401143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54F7E661" w14:textId="77777777" w:rsidR="006F3795" w:rsidRPr="00453B37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53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ale</w:t>
            </w:r>
          </w:p>
        </w:tc>
        <w:tc>
          <w:tcPr>
            <w:tcW w:w="2263" w:type="dxa"/>
            <w:noWrap/>
            <w:hideMark/>
          </w:tcPr>
          <w:p w14:paraId="454DF86C" w14:textId="77777777" w:rsidR="006F3795" w:rsidRPr="00453B37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53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80)</w:t>
            </w:r>
          </w:p>
        </w:tc>
      </w:tr>
      <w:tr w:rsidR="006F3795" w:rsidRPr="00B338E0" w14:paraId="27079E30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43E322DD" w14:textId="77777777" w:rsidR="006F3795" w:rsidRPr="00453B37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453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ge (year)</w:t>
            </w:r>
          </w:p>
        </w:tc>
        <w:tc>
          <w:tcPr>
            <w:tcW w:w="2263" w:type="dxa"/>
            <w:noWrap/>
            <w:hideMark/>
          </w:tcPr>
          <w:p w14:paraId="7BBD44DC" w14:textId="77777777" w:rsidR="006F3795" w:rsidRPr="00DD2036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0 [67</w:t>
            </w:r>
            <w:r w:rsidRPr="00DD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-73]</w:t>
            </w:r>
          </w:p>
        </w:tc>
      </w:tr>
      <w:tr w:rsidR="006F3795" w:rsidRPr="00DD2036" w14:paraId="7F00BC66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6A4C716D" w14:textId="77777777" w:rsidR="006F3795" w:rsidRPr="00DD2036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APSII score</w:t>
            </w:r>
          </w:p>
        </w:tc>
        <w:tc>
          <w:tcPr>
            <w:tcW w:w="2263" w:type="dxa"/>
            <w:noWrap/>
            <w:hideMark/>
          </w:tcPr>
          <w:p w14:paraId="11A84236" w14:textId="77777777" w:rsidR="006F3795" w:rsidRPr="00DD2036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5 [49-61]</w:t>
            </w:r>
          </w:p>
        </w:tc>
      </w:tr>
      <w:tr w:rsidR="006F3795" w:rsidRPr="00DD2036" w14:paraId="7F653D49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5A488A64" w14:textId="77777777" w:rsidR="006F3795" w:rsidRPr="00DD2036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OFA score</w:t>
            </w:r>
          </w:p>
        </w:tc>
        <w:tc>
          <w:tcPr>
            <w:tcW w:w="2263" w:type="dxa"/>
            <w:noWrap/>
            <w:hideMark/>
          </w:tcPr>
          <w:p w14:paraId="2BF2098D" w14:textId="77777777" w:rsidR="006F3795" w:rsidRPr="00DD2036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 [7-9]</w:t>
            </w:r>
          </w:p>
        </w:tc>
      </w:tr>
      <w:tr w:rsidR="006F3795" w:rsidRPr="00DD2036" w14:paraId="005F4449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69ED1C44" w14:textId="77777777" w:rsidR="006F3795" w:rsidRPr="00DD2036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Charlson score</w:t>
            </w:r>
          </w:p>
        </w:tc>
        <w:tc>
          <w:tcPr>
            <w:tcW w:w="2263" w:type="dxa"/>
            <w:noWrap/>
            <w:hideMark/>
          </w:tcPr>
          <w:p w14:paraId="48625B8E" w14:textId="77777777" w:rsidR="006F3795" w:rsidRPr="00DD2036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 [0-3]</w:t>
            </w:r>
          </w:p>
        </w:tc>
      </w:tr>
      <w:tr w:rsidR="006F3795" w:rsidRPr="00DD2036" w14:paraId="25B469DA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61CB54FF" w14:textId="77777777" w:rsidR="006F3795" w:rsidRPr="00DD2036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Type of admission</w:t>
            </w:r>
          </w:p>
        </w:tc>
        <w:tc>
          <w:tcPr>
            <w:tcW w:w="2263" w:type="dxa"/>
            <w:noWrap/>
            <w:hideMark/>
          </w:tcPr>
          <w:p w14:paraId="5088A87B" w14:textId="77777777" w:rsidR="006F3795" w:rsidRPr="00DD2036" w:rsidRDefault="006F3795" w:rsidP="00E25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F3795" w:rsidRPr="00DD2036" w14:paraId="72CF62C0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154D8AA4" w14:textId="77777777" w:rsidR="006F3795" w:rsidRPr="00DD2036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Medical</w:t>
            </w:r>
          </w:p>
        </w:tc>
        <w:tc>
          <w:tcPr>
            <w:tcW w:w="2263" w:type="dxa"/>
            <w:noWrap/>
            <w:hideMark/>
          </w:tcPr>
          <w:p w14:paraId="5ACC8321" w14:textId="77777777" w:rsidR="006F3795" w:rsidRPr="00DD2036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 (80)</w:t>
            </w:r>
          </w:p>
        </w:tc>
      </w:tr>
      <w:tr w:rsidR="006F3795" w:rsidRPr="00714DE5" w14:paraId="7AE25968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190C50D2" w14:textId="77777777" w:rsidR="006F3795" w:rsidRPr="00DD2036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D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Emergency surgery</w:t>
            </w:r>
          </w:p>
        </w:tc>
        <w:tc>
          <w:tcPr>
            <w:tcW w:w="2263" w:type="dxa"/>
            <w:noWrap/>
            <w:hideMark/>
          </w:tcPr>
          <w:p w14:paraId="08853F84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D20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1 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0)</w:t>
            </w:r>
          </w:p>
        </w:tc>
      </w:tr>
      <w:tr w:rsidR="006F3795" w:rsidRPr="00714DE5" w14:paraId="3612E609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588CDC4C" w14:textId="77777777" w:rsidR="006F3795" w:rsidRPr="00714DE5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pe of infection</w:t>
            </w:r>
          </w:p>
        </w:tc>
        <w:tc>
          <w:tcPr>
            <w:tcW w:w="2263" w:type="dxa"/>
            <w:noWrap/>
            <w:hideMark/>
          </w:tcPr>
          <w:p w14:paraId="2EEC30A5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6F3795" w:rsidRPr="00714DE5" w14:paraId="20002E03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0E0FB4AD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mmunity acquired</w:t>
            </w:r>
          </w:p>
        </w:tc>
        <w:tc>
          <w:tcPr>
            <w:tcW w:w="2263" w:type="dxa"/>
            <w:noWrap/>
            <w:hideMark/>
          </w:tcPr>
          <w:p w14:paraId="0B92F651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40)</w:t>
            </w:r>
          </w:p>
        </w:tc>
      </w:tr>
      <w:tr w:rsidR="006F3795" w:rsidRPr="00714DE5" w14:paraId="5E7AE975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41F1DF7D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socomial</w:t>
            </w:r>
          </w:p>
        </w:tc>
        <w:tc>
          <w:tcPr>
            <w:tcW w:w="2263" w:type="dxa"/>
            <w:noWrap/>
            <w:hideMark/>
          </w:tcPr>
          <w:p w14:paraId="7717934D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60)</w:t>
            </w:r>
          </w:p>
        </w:tc>
      </w:tr>
      <w:tr w:rsidR="006F3795" w:rsidRPr="00714DE5" w14:paraId="4B61D498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2C5B0A57" w14:textId="77777777" w:rsidR="006F3795" w:rsidRPr="00714DE5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ite of infection</w:t>
            </w:r>
          </w:p>
        </w:tc>
        <w:tc>
          <w:tcPr>
            <w:tcW w:w="2263" w:type="dxa"/>
            <w:noWrap/>
            <w:hideMark/>
          </w:tcPr>
          <w:p w14:paraId="3BA88778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6F3795" w:rsidRPr="00714DE5" w14:paraId="6CD0D5BB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0325A86F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ulmonary and respiratory</w:t>
            </w:r>
          </w:p>
        </w:tc>
        <w:tc>
          <w:tcPr>
            <w:tcW w:w="2263" w:type="dxa"/>
            <w:noWrap/>
            <w:hideMark/>
          </w:tcPr>
          <w:p w14:paraId="56BB5C4D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20)</w:t>
            </w:r>
          </w:p>
        </w:tc>
      </w:tr>
      <w:tr w:rsidR="006F3795" w:rsidRPr="00714DE5" w14:paraId="6409871D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22A45D06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stro and intra-abdominal</w:t>
            </w:r>
          </w:p>
        </w:tc>
        <w:tc>
          <w:tcPr>
            <w:tcW w:w="2263" w:type="dxa"/>
            <w:noWrap/>
            <w:hideMark/>
          </w:tcPr>
          <w:p w14:paraId="16916CD9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20)</w:t>
            </w:r>
          </w:p>
        </w:tc>
      </w:tr>
      <w:tr w:rsidR="006F3795" w:rsidRPr="00714DE5" w14:paraId="7A29DC09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5C914BE9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rinary</w:t>
            </w:r>
          </w:p>
        </w:tc>
        <w:tc>
          <w:tcPr>
            <w:tcW w:w="2263" w:type="dxa"/>
            <w:noWrap/>
            <w:hideMark/>
          </w:tcPr>
          <w:p w14:paraId="4D1A0475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40)</w:t>
            </w:r>
          </w:p>
        </w:tc>
      </w:tr>
      <w:tr w:rsidR="006F3795" w:rsidRPr="00714DE5" w14:paraId="2DA8BA79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32EB35D0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rgical site</w:t>
            </w:r>
          </w:p>
        </w:tc>
        <w:tc>
          <w:tcPr>
            <w:tcW w:w="2263" w:type="dxa"/>
            <w:noWrap/>
            <w:hideMark/>
          </w:tcPr>
          <w:p w14:paraId="047C3FD0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20)</w:t>
            </w:r>
          </w:p>
        </w:tc>
      </w:tr>
      <w:tr w:rsidR="006F3795" w:rsidRPr="00714DE5" w14:paraId="2B333151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3D06785E" w14:textId="77777777" w:rsidR="006F3795" w:rsidRPr="00714DE5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ocumentation of infection</w:t>
            </w:r>
          </w:p>
        </w:tc>
        <w:tc>
          <w:tcPr>
            <w:tcW w:w="2263" w:type="dxa"/>
            <w:noWrap/>
            <w:hideMark/>
          </w:tcPr>
          <w:p w14:paraId="3C4481C5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6F3795" w:rsidRPr="00714DE5" w14:paraId="76F84B9E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65F7C697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inics + surgery</w:t>
            </w:r>
          </w:p>
        </w:tc>
        <w:tc>
          <w:tcPr>
            <w:tcW w:w="2263" w:type="dxa"/>
            <w:noWrap/>
            <w:hideMark/>
          </w:tcPr>
          <w:p w14:paraId="6D8A8AB6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20)</w:t>
            </w:r>
          </w:p>
        </w:tc>
      </w:tr>
      <w:tr w:rsidR="006F3795" w:rsidRPr="00714DE5" w14:paraId="1EF4376A" w14:textId="77777777" w:rsidTr="00E25DFE">
        <w:trPr>
          <w:trHeight w:val="300"/>
          <w:jc w:val="center"/>
        </w:trPr>
        <w:tc>
          <w:tcPr>
            <w:tcW w:w="3686" w:type="dxa"/>
            <w:tcBorders>
              <w:bottom w:val="nil"/>
            </w:tcBorders>
            <w:noWrap/>
            <w:hideMark/>
          </w:tcPr>
          <w:p w14:paraId="2E79F4FE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crobiogically documented</w:t>
            </w:r>
          </w:p>
        </w:tc>
        <w:tc>
          <w:tcPr>
            <w:tcW w:w="2263" w:type="dxa"/>
            <w:tcBorders>
              <w:bottom w:val="nil"/>
            </w:tcBorders>
            <w:noWrap/>
            <w:hideMark/>
          </w:tcPr>
          <w:p w14:paraId="17B89336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80)</w:t>
            </w:r>
          </w:p>
        </w:tc>
      </w:tr>
      <w:tr w:rsidR="006F3795" w:rsidRPr="00714DE5" w14:paraId="0C073478" w14:textId="77777777" w:rsidTr="00E25DFE">
        <w:trPr>
          <w:trHeight w:val="300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FEAB36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BGN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FAF7F4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3</w:t>
            </w:r>
            <w:r w:rsidRPr="009E634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6</w:t>
            </w:r>
            <w:r w:rsidRPr="009E634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0)</w:t>
            </w:r>
          </w:p>
        </w:tc>
      </w:tr>
      <w:tr w:rsidR="006F3795" w:rsidRPr="00714DE5" w14:paraId="6398B78E" w14:textId="77777777" w:rsidTr="00E25DFE">
        <w:trPr>
          <w:trHeight w:val="300"/>
          <w:jc w:val="center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74977E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CGP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E48395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>1</w:t>
            </w:r>
            <w:r w:rsidRPr="009E6348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(20)</w:t>
            </w:r>
          </w:p>
        </w:tc>
      </w:tr>
      <w:tr w:rsidR="006F3795" w:rsidRPr="00714DE5" w14:paraId="4C16C04C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74C6A6E9" w14:textId="77777777" w:rsidR="006F3795" w:rsidRPr="00714DE5" w:rsidRDefault="006F3795" w:rsidP="00E25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9E63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Immune p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ameters at day 3</w:t>
            </w:r>
          </w:p>
        </w:tc>
        <w:tc>
          <w:tcPr>
            <w:tcW w:w="2263" w:type="dxa"/>
            <w:noWrap/>
            <w:hideMark/>
          </w:tcPr>
          <w:p w14:paraId="03FE412B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F3795" w:rsidRPr="00714DE5" w14:paraId="71B60938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1FDC0DDC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HLA-DR (AB/C)</w:t>
            </w:r>
          </w:p>
        </w:tc>
        <w:tc>
          <w:tcPr>
            <w:tcW w:w="2263" w:type="dxa"/>
            <w:noWrap/>
            <w:hideMark/>
          </w:tcPr>
          <w:p w14:paraId="580C7A20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2 [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-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6]</w:t>
            </w:r>
          </w:p>
        </w:tc>
      </w:tr>
      <w:tr w:rsidR="006F3795" w:rsidRPr="00714DE5" w14:paraId="50CE28ED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6F8CA340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4 T cells (cells/µL)</w:t>
            </w:r>
          </w:p>
        </w:tc>
        <w:tc>
          <w:tcPr>
            <w:tcW w:w="2263" w:type="dxa"/>
            <w:noWrap/>
            <w:hideMark/>
          </w:tcPr>
          <w:p w14:paraId="015FBC79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4 [536-750]</w:t>
            </w:r>
          </w:p>
        </w:tc>
      </w:tr>
      <w:tr w:rsidR="006F3795" w:rsidRPr="00714DE5" w14:paraId="0256BB43" w14:textId="77777777" w:rsidTr="00E25DFE">
        <w:trPr>
          <w:trHeight w:val="300"/>
          <w:jc w:val="center"/>
        </w:trPr>
        <w:tc>
          <w:tcPr>
            <w:tcW w:w="3686" w:type="dxa"/>
            <w:noWrap/>
            <w:hideMark/>
          </w:tcPr>
          <w:p w14:paraId="1004E411" w14:textId="77777777" w:rsidR="006F3795" w:rsidRPr="00714DE5" w:rsidRDefault="006F3795" w:rsidP="00E25D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Tregs (%</w:t>
            </w:r>
            <w:r w:rsidRPr="009E63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among CD4 T cells</w:t>
            </w: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63" w:type="dxa"/>
            <w:noWrap/>
            <w:hideMark/>
          </w:tcPr>
          <w:p w14:paraId="26AE288F" w14:textId="77777777" w:rsidR="006F3795" w:rsidRPr="00714DE5" w:rsidRDefault="006F3795" w:rsidP="00E25D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14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 [5.3-9.0]</w:t>
            </w:r>
          </w:p>
        </w:tc>
      </w:tr>
    </w:tbl>
    <w:p w14:paraId="545AAD7D" w14:textId="77777777" w:rsidR="006F3795" w:rsidRDefault="006F3795" w:rsidP="006F3795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lang w:val="en-US"/>
        </w:rPr>
        <w:t>Five</w:t>
      </w:r>
      <w:r w:rsidRPr="009E6348">
        <w:rPr>
          <w:rFonts w:ascii="Times New Roman" w:hAnsi="Times New Roman"/>
          <w:sz w:val="24"/>
          <w:lang w:val="en-US"/>
        </w:rPr>
        <w:t xml:space="preserve"> septic shock patients were included in this study. Valu</w:t>
      </w:r>
      <w:r>
        <w:rPr>
          <w:rFonts w:ascii="Times New Roman" w:hAnsi="Times New Roman"/>
          <w:sz w:val="24"/>
          <w:lang w:val="en-US"/>
        </w:rPr>
        <w:t>es are presented as numbers (</w:t>
      </w:r>
      <w:r w:rsidRPr="009E6348">
        <w:rPr>
          <w:rFonts w:ascii="Times New Roman" w:hAnsi="Times New Roman"/>
          <w:sz w:val="24"/>
          <w:lang w:val="en-US"/>
        </w:rPr>
        <w:t>percentages</w:t>
      </w:r>
      <w:r>
        <w:rPr>
          <w:rFonts w:ascii="Times New Roman" w:hAnsi="Times New Roman"/>
          <w:sz w:val="24"/>
          <w:lang w:val="en-US"/>
        </w:rPr>
        <w:t>)</w:t>
      </w:r>
      <w:r w:rsidRPr="009E6348">
        <w:rPr>
          <w:rFonts w:ascii="Times New Roman" w:hAnsi="Times New Roman"/>
          <w:sz w:val="24"/>
          <w:lang w:val="en-US"/>
        </w:rPr>
        <w:t xml:space="preserve"> for categorical variables and as medians and </w:t>
      </w:r>
      <w:r>
        <w:rPr>
          <w:rFonts w:ascii="Times New Roman" w:hAnsi="Times New Roman"/>
          <w:sz w:val="24"/>
          <w:lang w:val="en-US"/>
        </w:rPr>
        <w:t>[</w:t>
      </w:r>
      <w:r w:rsidRPr="009E6348">
        <w:rPr>
          <w:rFonts w:ascii="Times New Roman" w:hAnsi="Times New Roman"/>
          <w:sz w:val="24"/>
          <w:lang w:val="en-US"/>
        </w:rPr>
        <w:t>Q1-Q3</w:t>
      </w:r>
      <w:r>
        <w:rPr>
          <w:rFonts w:ascii="Times New Roman" w:hAnsi="Times New Roman"/>
          <w:sz w:val="24"/>
          <w:lang w:val="en-US"/>
        </w:rPr>
        <w:t>]</w:t>
      </w:r>
      <w:r w:rsidRPr="009E6348">
        <w:rPr>
          <w:rFonts w:ascii="Times New Roman" w:hAnsi="Times New Roman"/>
          <w:sz w:val="24"/>
          <w:lang w:val="en-US"/>
        </w:rPr>
        <w:t xml:space="preserve"> interquartile ranges for continuous variables. SAPSII: Simplified Acute Physiological Score II. SOFA: Sepsis-related Organ Failure Assessment score. BG</w:t>
      </w:r>
      <w:r>
        <w:rPr>
          <w:rFonts w:ascii="Times New Roman" w:hAnsi="Times New Roman"/>
          <w:sz w:val="24"/>
          <w:lang w:val="en-US"/>
        </w:rPr>
        <w:t>N</w:t>
      </w:r>
      <w:r w:rsidRPr="009E6348">
        <w:rPr>
          <w:rFonts w:ascii="Times New Roman" w:hAnsi="Times New Roman"/>
          <w:sz w:val="24"/>
          <w:lang w:val="en-US"/>
        </w:rPr>
        <w:t xml:space="preserve">: Bacilli Gram Negative. CGP: Cocci Gram Positive. mHLA-DR: cell surface expression of HLA-DR on circulating monocytes. AB/C: number of antibodies bound per cell. </w:t>
      </w:r>
      <w:r>
        <w:rPr>
          <w:rFonts w:ascii="Times New Roman" w:hAnsi="Times New Roman"/>
          <w:sz w:val="24"/>
          <w:lang w:val="en-US"/>
        </w:rPr>
        <w:t>Tregs: regulatory T cells.</w:t>
      </w:r>
      <w:r w:rsidRPr="009E6348">
        <w:rPr>
          <w:rFonts w:ascii="Times New Roman" w:hAnsi="Times New Roman"/>
          <w:sz w:val="24"/>
          <w:lang w:val="en-US"/>
        </w:rPr>
        <w:t xml:space="preserve"> Normal value for mHLA-DR is &gt; 15,000 AB/C</w:t>
      </w:r>
      <w:r>
        <w:rPr>
          <w:rFonts w:ascii="Times New Roman" w:hAnsi="Times New Roman"/>
          <w:sz w:val="24"/>
          <w:lang w:val="en-US"/>
        </w:rPr>
        <w:t>,</w:t>
      </w:r>
      <w:r w:rsidRPr="009E6348">
        <w:rPr>
          <w:rFonts w:ascii="Times New Roman" w:hAnsi="Times New Roman"/>
          <w:sz w:val="24"/>
          <w:lang w:val="en-US"/>
        </w:rPr>
        <w:t xml:space="preserve"> indicative of </w:t>
      </w:r>
      <w:r w:rsidRPr="008E7E2B">
        <w:rPr>
          <w:rFonts w:ascii="Times New Roman" w:hAnsi="Times New Roman"/>
          <w:sz w:val="24"/>
          <w:lang w:val="en-US"/>
        </w:rPr>
        <w:t xml:space="preserve">immunocompetence </w:t>
      </w:r>
      <w:r w:rsidRPr="008E7E2B">
        <w:rPr>
          <w:rFonts w:ascii="Times New Roman" w:hAnsi="Times New Roman"/>
          <w:sz w:val="24"/>
          <w:lang w:val="en-US"/>
        </w:rPr>
        <w:fldChar w:fldCharType="begin"/>
      </w:r>
      <w:r w:rsidRPr="008E7E2B">
        <w:rPr>
          <w:rFonts w:ascii="Times New Roman" w:hAnsi="Times New Roman"/>
          <w:sz w:val="24"/>
          <w:lang w:val="en-US"/>
        </w:rPr>
        <w:instrText xml:space="preserve"> ADDIN EN.CITE &lt;EndNote&gt;&lt;Cite&gt;&lt;Author&gt;Docke&lt;/Author&gt;&lt;Year&gt;2005&lt;/Year&gt;&lt;RecNum&gt;167&lt;/RecNum&gt;&lt;DisplayText&gt;(1)&lt;/DisplayText&gt;&lt;record&gt;&lt;rec-number&gt;167&lt;/rec-number&gt;&lt;foreign-keys&gt;&lt;key app="EN" db-id="dzxz05t0r055eje5aa3p0s2uds2v2fpzfxd2" timestamp="0"&gt;167&lt;/key&gt;&lt;/foreign-keys&gt;&lt;ref-type name="Journal Article"&gt;17&lt;/ref-type&gt;&lt;contributors&gt;&lt;authors&gt;&lt;author&gt;Docke, W. D.&lt;/author&gt;&lt;author&gt;Hoflich, C.&lt;/author&gt;&lt;author&gt;Davis, K. A.&lt;/author&gt;&lt;author&gt;Rottgers, K.&lt;/author&gt;&lt;author&gt;Meisel, C.&lt;/author&gt;&lt;author&gt;Kiefer, P.&lt;/author&gt;&lt;author&gt;Weber, S. U.&lt;/author&gt;&lt;author&gt;Hedwig-Geissing, M.&lt;/author&gt;&lt;author&gt;Kreuzfelder, E.&lt;/author&gt;&lt;author&gt;Tschentscher, P.&lt;/author&gt;&lt;author&gt;Nebe, T.&lt;/author&gt;&lt;author&gt;Engel, A.&lt;/author&gt;&lt;author&gt;Monneret, G.&lt;/author&gt;&lt;author&gt;Spittler, A.&lt;/author&gt;&lt;author&gt;Schmolke, K.&lt;/author&gt;&lt;author&gt;Reinke, P.&lt;/author&gt;&lt;author&gt;Volk, H. D.&lt;/author&gt;&lt;author&gt;Kunz, D.&lt;/author&gt;&lt;/authors&gt;&lt;/contributors&gt;&lt;auth-address&gt;Institute of Medical Immunology, Charite-Campus Mitte, Humboldt University of Berlin, and University Hospital, Charite Berlin, Germany.&lt;/auth-address&gt;&lt;titles&gt;&lt;title&gt;Monitoring temporary immunodepression by flow cytometric measurement of monocytic HLA-DR expression: a multicenter standardized study&lt;/title&gt;&lt;secondary-title&gt;Clin Chem&lt;/secondary-title&gt;&lt;/titles&gt;&lt;pages&gt;2341-7&lt;/pages&gt;&lt;volume&gt;51&lt;/volume&gt;&lt;number&gt;12&lt;/number&gt;&lt;keywords&gt;&lt;keyword&gt;Flow Cytometry/*methods&lt;/keyword&gt;&lt;keyword&gt;*Gene Expression Regulation&lt;/keyword&gt;&lt;keyword&gt;HLA-DR Antigens/*analysis/*immunology&lt;/keyword&gt;&lt;keyword&gt;Humans&lt;/keyword&gt;&lt;keyword&gt;Immune Tolerance/*immunology&lt;/keyword&gt;&lt;keyword&gt;Monocytes/drug effects/*immunology/*metabolism&lt;/keyword&gt;&lt;/keywords&gt;&lt;dates&gt;&lt;year&gt;2005&lt;/year&gt;&lt;pub-dates&gt;&lt;date&gt;Dec&lt;/date&gt;&lt;/pub-dates&gt;&lt;/dates&gt;&lt;accession-num&gt;16214828&lt;/accession-num&gt;&lt;urls&gt;&lt;related-urls&gt;&lt;url&gt;http://www.ncbi.nlm.nih.gov/entrez/query.fcgi?cmd=Retrieve&amp;amp;db=PubMed&amp;amp;dopt=Citation&amp;amp;list_uids=16214828&lt;/url&gt;&lt;/related-urls&gt;&lt;/urls&gt;&lt;/record&gt;&lt;/Cite&gt;&lt;/EndNote&gt;</w:instrText>
      </w:r>
      <w:r w:rsidRPr="008E7E2B">
        <w:rPr>
          <w:rFonts w:ascii="Times New Roman" w:hAnsi="Times New Roman"/>
          <w:sz w:val="24"/>
          <w:lang w:val="en-US"/>
        </w:rPr>
        <w:fldChar w:fldCharType="separate"/>
      </w:r>
      <w:r w:rsidRPr="008E7E2B">
        <w:rPr>
          <w:rFonts w:ascii="Times New Roman" w:hAnsi="Times New Roman"/>
          <w:noProof/>
          <w:sz w:val="24"/>
          <w:lang w:val="en-US"/>
        </w:rPr>
        <w:t>(1)</w:t>
      </w:r>
      <w:r w:rsidRPr="008E7E2B">
        <w:rPr>
          <w:rFonts w:ascii="Times New Roman" w:hAnsi="Times New Roman"/>
          <w:sz w:val="24"/>
          <w:lang w:val="en-US"/>
        </w:rPr>
        <w:fldChar w:fldCharType="end"/>
      </w:r>
      <w:r w:rsidRPr="008E7E2B">
        <w:rPr>
          <w:rFonts w:ascii="Times New Roman" w:hAnsi="Times New Roman"/>
          <w:sz w:val="24"/>
          <w:lang w:val="en-US"/>
        </w:rPr>
        <w:t>.</w:t>
      </w:r>
      <w:r w:rsidRPr="009E6348">
        <w:rPr>
          <w:rFonts w:ascii="Times New Roman" w:hAnsi="Times New Roman"/>
          <w:sz w:val="24"/>
          <w:lang w:val="en-US"/>
        </w:rPr>
        <w:t xml:space="preserve"> </w:t>
      </w:r>
      <w:r w:rsidRPr="009E6348">
        <w:rPr>
          <w:rFonts w:ascii="Times New Roman" w:hAnsi="Times New Roman" w:cs="Times New Roman"/>
          <w:sz w:val="24"/>
          <w:szCs w:val="24"/>
          <w:lang w:val="en-GB"/>
        </w:rPr>
        <w:t xml:space="preserve">In-laboratory </w:t>
      </w:r>
      <w:r>
        <w:rPr>
          <w:rFonts w:ascii="Times New Roman" w:hAnsi="Times New Roman" w:cs="Times New Roman"/>
          <w:sz w:val="24"/>
          <w:szCs w:val="24"/>
          <w:lang w:val="en-GB"/>
        </w:rPr>
        <w:t>age-matched values for CD4</w:t>
      </w:r>
      <w:r w:rsidRPr="009E6348">
        <w:rPr>
          <w:rFonts w:ascii="Times New Roman" w:hAnsi="Times New Roman" w:cs="Times New Roman"/>
          <w:sz w:val="24"/>
          <w:szCs w:val="24"/>
          <w:lang w:val="en-GB"/>
        </w:rPr>
        <w:t xml:space="preserve"> T cell absolute count are 336–1126 cells/µL and 4–10% of total CD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 cells </w:t>
      </w:r>
      <w:r w:rsidRPr="009E6348">
        <w:rPr>
          <w:rFonts w:ascii="Times New Roman" w:hAnsi="Times New Roman" w:cs="Times New Roman"/>
          <w:sz w:val="24"/>
          <w:szCs w:val="24"/>
          <w:lang w:val="en-GB"/>
        </w:rPr>
        <w:t>for Tregs.</w:t>
      </w:r>
    </w:p>
    <w:p w14:paraId="35BE7E70" w14:textId="77777777" w:rsidR="006F3795" w:rsidRPr="009E6348" w:rsidRDefault="006F3795" w:rsidP="006F3795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B64AE0">
        <w:rPr>
          <w:rFonts w:ascii="Times New Roman" w:hAnsi="Times New Roman"/>
          <w:sz w:val="24"/>
          <w:lang w:val="en-US"/>
        </w:rPr>
        <w:t>*Serum lactate level was n</w:t>
      </w:r>
      <w:r>
        <w:rPr>
          <w:rFonts w:ascii="Times New Roman" w:hAnsi="Times New Roman"/>
          <w:sz w:val="24"/>
          <w:lang w:val="en-US"/>
        </w:rPr>
        <w:t>ot measured at admission for one</w:t>
      </w:r>
      <w:r w:rsidRPr="00B64AE0">
        <w:rPr>
          <w:rFonts w:ascii="Times New Roman" w:hAnsi="Times New Roman"/>
          <w:sz w:val="24"/>
          <w:lang w:val="en-US"/>
        </w:rPr>
        <w:t xml:space="preserve"> patient.</w:t>
      </w:r>
    </w:p>
    <w:p w14:paraId="680559FD" w14:textId="77777777" w:rsidR="006F3795" w:rsidRDefault="006F3795" w:rsidP="006F37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4B41A9" w14:textId="0E9C0B16" w:rsidR="006B49B2" w:rsidRPr="006B49B2" w:rsidRDefault="006B49B2" w:rsidP="00DD1BF5">
      <w:pPr>
        <w:pStyle w:val="Paragraphedeliste"/>
        <w:spacing w:line="48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 xml:space="preserve">Supplementary </w:t>
      </w:r>
      <w:r w:rsidRPr="006B49B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Table </w:t>
      </w:r>
      <w:r w:rsidR="00D60A6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</w:t>
      </w:r>
      <w:r w:rsidR="006F379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3</w:t>
      </w:r>
      <w:r w:rsidRPr="006B49B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. Mass cytometry antibody panel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8"/>
        <w:gridCol w:w="2098"/>
        <w:gridCol w:w="2098"/>
      </w:tblGrid>
      <w:tr w:rsidR="00863750" w:rsidRPr="00863750" w14:paraId="4CFCA2E8" w14:textId="77777777" w:rsidTr="00A17DD0">
        <w:trPr>
          <w:trHeight w:val="660"/>
          <w:jc w:val="center"/>
        </w:trPr>
        <w:tc>
          <w:tcPr>
            <w:tcW w:w="2098" w:type="dxa"/>
            <w:shd w:val="clear" w:color="auto" w:fill="D9D9D9" w:themeFill="background1" w:themeFillShade="D9"/>
            <w:noWrap/>
            <w:vAlign w:val="center"/>
            <w:hideMark/>
          </w:tcPr>
          <w:p w14:paraId="65019902" w14:textId="06F0BD5E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hAnsi="Times New Roman" w:cs="Times New Roman"/>
                <w:b/>
              </w:rPr>
              <w:t>Elemental Isotope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vAlign w:val="center"/>
            <w:hideMark/>
          </w:tcPr>
          <w:p w14:paraId="061117DC" w14:textId="6585DB0F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hAnsi="Times New Roman" w:cs="Times New Roman"/>
                <w:b/>
              </w:rPr>
              <w:t>Antigen Target (Human)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vAlign w:val="center"/>
            <w:hideMark/>
          </w:tcPr>
          <w:p w14:paraId="58CD09C5" w14:textId="441F4A0F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hAnsi="Times New Roman" w:cs="Times New Roman"/>
                <w:b/>
              </w:rPr>
              <w:t>Clone number</w:t>
            </w:r>
          </w:p>
        </w:tc>
      </w:tr>
      <w:tr w:rsidR="00863750" w:rsidRPr="00863750" w14:paraId="2AAF4F29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13027E0B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1Pr</w:t>
            </w:r>
          </w:p>
        </w:tc>
        <w:tc>
          <w:tcPr>
            <w:tcW w:w="2098" w:type="dxa"/>
            <w:noWrap/>
            <w:vAlign w:val="center"/>
            <w:hideMark/>
          </w:tcPr>
          <w:p w14:paraId="574F6D93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96 (CCR6)</w:t>
            </w:r>
          </w:p>
        </w:tc>
        <w:tc>
          <w:tcPr>
            <w:tcW w:w="2098" w:type="dxa"/>
            <w:noWrap/>
            <w:vAlign w:val="center"/>
            <w:hideMark/>
          </w:tcPr>
          <w:p w14:paraId="1D2B8C3A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034E3</w:t>
            </w:r>
          </w:p>
        </w:tc>
      </w:tr>
      <w:tr w:rsidR="00863750" w:rsidRPr="00863750" w14:paraId="260E7D5F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227C9351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3Nd</w:t>
            </w:r>
          </w:p>
        </w:tc>
        <w:tc>
          <w:tcPr>
            <w:tcW w:w="2098" w:type="dxa"/>
            <w:noWrap/>
            <w:vAlign w:val="center"/>
            <w:hideMark/>
          </w:tcPr>
          <w:p w14:paraId="5C8BF5DF" w14:textId="111A37F5" w:rsidR="00863750" w:rsidRPr="00863750" w:rsidRDefault="00A17DD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45RA</w:t>
            </w:r>
          </w:p>
        </w:tc>
        <w:tc>
          <w:tcPr>
            <w:tcW w:w="2098" w:type="dxa"/>
            <w:noWrap/>
            <w:vAlign w:val="center"/>
            <w:hideMark/>
          </w:tcPr>
          <w:p w14:paraId="006461F4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X29</w:t>
            </w:r>
          </w:p>
        </w:tc>
      </w:tr>
      <w:tr w:rsidR="00863750" w:rsidRPr="00863750" w14:paraId="75429B62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14EC740A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5Nd</w:t>
            </w:r>
          </w:p>
        </w:tc>
        <w:tc>
          <w:tcPr>
            <w:tcW w:w="2098" w:type="dxa"/>
            <w:noWrap/>
            <w:vAlign w:val="center"/>
            <w:hideMark/>
          </w:tcPr>
          <w:p w14:paraId="1A4F6E38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4</w:t>
            </w:r>
          </w:p>
        </w:tc>
        <w:tc>
          <w:tcPr>
            <w:tcW w:w="2098" w:type="dxa"/>
            <w:noWrap/>
            <w:vAlign w:val="center"/>
            <w:hideMark/>
          </w:tcPr>
          <w:p w14:paraId="744424BF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A-T4</w:t>
            </w:r>
          </w:p>
        </w:tc>
      </w:tr>
      <w:tr w:rsidR="00863750" w:rsidRPr="00863750" w14:paraId="79ECC0F5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1750034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6Nd</w:t>
            </w:r>
          </w:p>
        </w:tc>
        <w:tc>
          <w:tcPr>
            <w:tcW w:w="2098" w:type="dxa"/>
            <w:noWrap/>
            <w:vAlign w:val="center"/>
            <w:hideMark/>
          </w:tcPr>
          <w:p w14:paraId="2CF763EE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gD</w:t>
            </w:r>
          </w:p>
        </w:tc>
        <w:tc>
          <w:tcPr>
            <w:tcW w:w="2098" w:type="dxa"/>
            <w:noWrap/>
            <w:vAlign w:val="center"/>
            <w:hideMark/>
          </w:tcPr>
          <w:p w14:paraId="29C15BD5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A6-2</w:t>
            </w:r>
          </w:p>
        </w:tc>
      </w:tr>
      <w:tr w:rsidR="00863750" w:rsidRPr="00863750" w14:paraId="4246EC56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58481142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8Nd</w:t>
            </w:r>
          </w:p>
        </w:tc>
        <w:tc>
          <w:tcPr>
            <w:tcW w:w="2098" w:type="dxa"/>
            <w:noWrap/>
            <w:vAlign w:val="center"/>
            <w:hideMark/>
          </w:tcPr>
          <w:p w14:paraId="07A799B4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4</w:t>
            </w:r>
          </w:p>
        </w:tc>
        <w:tc>
          <w:tcPr>
            <w:tcW w:w="2098" w:type="dxa"/>
            <w:noWrap/>
            <w:vAlign w:val="center"/>
            <w:hideMark/>
          </w:tcPr>
          <w:p w14:paraId="43C045EA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MO52</w:t>
            </w:r>
          </w:p>
        </w:tc>
      </w:tr>
      <w:tr w:rsidR="00863750" w:rsidRPr="00863750" w14:paraId="15D45F45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35E58046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Sm</w:t>
            </w:r>
          </w:p>
        </w:tc>
        <w:tc>
          <w:tcPr>
            <w:tcW w:w="2098" w:type="dxa"/>
            <w:noWrap/>
            <w:vAlign w:val="center"/>
            <w:hideMark/>
          </w:tcPr>
          <w:p w14:paraId="2B77D4DE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56 (NCAM)</w:t>
            </w:r>
          </w:p>
        </w:tc>
        <w:tc>
          <w:tcPr>
            <w:tcW w:w="2098" w:type="dxa"/>
            <w:noWrap/>
            <w:vAlign w:val="center"/>
            <w:hideMark/>
          </w:tcPr>
          <w:p w14:paraId="2F2E147A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CAM16.2</w:t>
            </w:r>
          </w:p>
        </w:tc>
      </w:tr>
      <w:tr w:rsidR="00863750" w:rsidRPr="00863750" w14:paraId="62229991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0F579078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Nd</w:t>
            </w:r>
          </w:p>
        </w:tc>
        <w:tc>
          <w:tcPr>
            <w:tcW w:w="2098" w:type="dxa"/>
            <w:noWrap/>
            <w:vAlign w:val="center"/>
            <w:hideMark/>
          </w:tcPr>
          <w:p w14:paraId="23816FC0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38</w:t>
            </w:r>
          </w:p>
        </w:tc>
        <w:tc>
          <w:tcPr>
            <w:tcW w:w="2098" w:type="dxa"/>
            <w:noWrap/>
            <w:vAlign w:val="center"/>
            <w:hideMark/>
          </w:tcPr>
          <w:p w14:paraId="37A8CF39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L-101</w:t>
            </w:r>
          </w:p>
        </w:tc>
      </w:tr>
      <w:tr w:rsidR="00863750" w:rsidRPr="00863750" w14:paraId="4E9E2016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646A440A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2Sm</w:t>
            </w:r>
          </w:p>
        </w:tc>
        <w:tc>
          <w:tcPr>
            <w:tcW w:w="2098" w:type="dxa"/>
            <w:noWrap/>
            <w:vAlign w:val="center"/>
            <w:hideMark/>
          </w:tcPr>
          <w:p w14:paraId="18B006D0" w14:textId="0CB92B74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CRγδ</w:t>
            </w:r>
          </w:p>
        </w:tc>
        <w:tc>
          <w:tcPr>
            <w:tcW w:w="2098" w:type="dxa"/>
            <w:noWrap/>
            <w:vAlign w:val="center"/>
            <w:hideMark/>
          </w:tcPr>
          <w:p w14:paraId="340212F5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F2</w:t>
            </w:r>
          </w:p>
        </w:tc>
      </w:tr>
      <w:tr w:rsidR="00863750" w:rsidRPr="00863750" w14:paraId="2437BA6D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2341D917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3Eu</w:t>
            </w:r>
          </w:p>
        </w:tc>
        <w:tc>
          <w:tcPr>
            <w:tcW w:w="2098" w:type="dxa"/>
            <w:noWrap/>
            <w:vAlign w:val="center"/>
            <w:hideMark/>
          </w:tcPr>
          <w:p w14:paraId="0B227004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M-3</w:t>
            </w:r>
          </w:p>
        </w:tc>
        <w:tc>
          <w:tcPr>
            <w:tcW w:w="2098" w:type="dxa"/>
            <w:noWrap/>
            <w:vAlign w:val="center"/>
            <w:hideMark/>
          </w:tcPr>
          <w:p w14:paraId="433004DF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38-2E2</w:t>
            </w:r>
          </w:p>
        </w:tc>
      </w:tr>
      <w:tr w:rsidR="00863750" w:rsidRPr="00863750" w14:paraId="3F41ABDC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08F7B228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4Sm</w:t>
            </w:r>
          </w:p>
        </w:tc>
        <w:tc>
          <w:tcPr>
            <w:tcW w:w="2098" w:type="dxa"/>
            <w:noWrap/>
            <w:vAlign w:val="center"/>
            <w:hideMark/>
          </w:tcPr>
          <w:p w14:paraId="6C9EBC1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3</w:t>
            </w:r>
          </w:p>
        </w:tc>
        <w:tc>
          <w:tcPr>
            <w:tcW w:w="2098" w:type="dxa"/>
            <w:noWrap/>
            <w:vAlign w:val="center"/>
            <w:hideMark/>
          </w:tcPr>
          <w:p w14:paraId="20A3996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CHT1</w:t>
            </w:r>
          </w:p>
        </w:tc>
      </w:tr>
      <w:tr w:rsidR="00863750" w:rsidRPr="00863750" w14:paraId="6A9B5761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556AF8C7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5Gd</w:t>
            </w:r>
          </w:p>
        </w:tc>
        <w:tc>
          <w:tcPr>
            <w:tcW w:w="2098" w:type="dxa"/>
            <w:noWrap/>
            <w:vAlign w:val="center"/>
            <w:hideMark/>
          </w:tcPr>
          <w:p w14:paraId="6276CF47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279 (PD-1)</w:t>
            </w:r>
          </w:p>
        </w:tc>
        <w:tc>
          <w:tcPr>
            <w:tcW w:w="2098" w:type="dxa"/>
            <w:noWrap/>
            <w:vAlign w:val="center"/>
            <w:hideMark/>
          </w:tcPr>
          <w:p w14:paraId="02FACD1C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H12.2H7</w:t>
            </w:r>
          </w:p>
        </w:tc>
      </w:tr>
      <w:tr w:rsidR="00863750" w:rsidRPr="00863750" w14:paraId="294D5103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64740486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6Gd</w:t>
            </w:r>
          </w:p>
        </w:tc>
        <w:tc>
          <w:tcPr>
            <w:tcW w:w="2098" w:type="dxa"/>
            <w:noWrap/>
            <w:vAlign w:val="center"/>
            <w:hideMark/>
          </w:tcPr>
          <w:p w14:paraId="5B81D978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83 (CXCR3)</w:t>
            </w:r>
          </w:p>
        </w:tc>
        <w:tc>
          <w:tcPr>
            <w:tcW w:w="2098" w:type="dxa"/>
            <w:noWrap/>
            <w:vAlign w:val="center"/>
            <w:hideMark/>
          </w:tcPr>
          <w:p w14:paraId="1F80BFD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025H7</w:t>
            </w:r>
          </w:p>
        </w:tc>
      </w:tr>
      <w:tr w:rsidR="00863750" w:rsidRPr="00863750" w14:paraId="4AB78943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16299DC2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8Gd</w:t>
            </w:r>
          </w:p>
        </w:tc>
        <w:tc>
          <w:tcPr>
            <w:tcW w:w="2098" w:type="dxa"/>
            <w:noWrap/>
            <w:vAlign w:val="center"/>
            <w:hideMark/>
          </w:tcPr>
          <w:p w14:paraId="7202B7D9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27</w:t>
            </w:r>
          </w:p>
        </w:tc>
        <w:tc>
          <w:tcPr>
            <w:tcW w:w="2098" w:type="dxa"/>
            <w:noWrap/>
            <w:vAlign w:val="center"/>
            <w:hideMark/>
          </w:tcPr>
          <w:p w14:paraId="6D540102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128</w:t>
            </w:r>
          </w:p>
        </w:tc>
      </w:tr>
      <w:tr w:rsidR="00863750" w:rsidRPr="00863750" w14:paraId="6CF6C648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7E199997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9Tb</w:t>
            </w:r>
          </w:p>
        </w:tc>
        <w:tc>
          <w:tcPr>
            <w:tcW w:w="2098" w:type="dxa"/>
            <w:noWrap/>
            <w:vAlign w:val="center"/>
            <w:hideMark/>
          </w:tcPr>
          <w:p w14:paraId="4FFD4EE2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97 (CCR7)</w:t>
            </w:r>
          </w:p>
        </w:tc>
        <w:tc>
          <w:tcPr>
            <w:tcW w:w="2098" w:type="dxa"/>
            <w:noWrap/>
            <w:vAlign w:val="center"/>
            <w:hideMark/>
          </w:tcPr>
          <w:p w14:paraId="43C80F11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043H7</w:t>
            </w:r>
          </w:p>
        </w:tc>
      </w:tr>
      <w:tr w:rsidR="00863750" w:rsidRPr="00863750" w14:paraId="562236D7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5221A075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0Gd</w:t>
            </w:r>
          </w:p>
        </w:tc>
        <w:tc>
          <w:tcPr>
            <w:tcW w:w="2098" w:type="dxa"/>
            <w:noWrap/>
            <w:vAlign w:val="center"/>
            <w:hideMark/>
          </w:tcPr>
          <w:p w14:paraId="265045F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28</w:t>
            </w:r>
          </w:p>
        </w:tc>
        <w:tc>
          <w:tcPr>
            <w:tcW w:w="2098" w:type="dxa"/>
            <w:noWrap/>
            <w:vAlign w:val="center"/>
            <w:hideMark/>
          </w:tcPr>
          <w:p w14:paraId="7099C4D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28.2</w:t>
            </w:r>
          </w:p>
        </w:tc>
      </w:tr>
      <w:tr w:rsidR="00863750" w:rsidRPr="00863750" w14:paraId="2C1430C6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799EA6F3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2Dy</w:t>
            </w:r>
          </w:p>
        </w:tc>
        <w:tc>
          <w:tcPr>
            <w:tcW w:w="2098" w:type="dxa"/>
            <w:noWrap/>
            <w:vAlign w:val="center"/>
            <w:hideMark/>
          </w:tcPr>
          <w:p w14:paraId="49DEB927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8a</w:t>
            </w:r>
          </w:p>
        </w:tc>
        <w:tc>
          <w:tcPr>
            <w:tcW w:w="2098" w:type="dxa"/>
            <w:noWrap/>
            <w:vAlign w:val="center"/>
            <w:hideMark/>
          </w:tcPr>
          <w:p w14:paraId="0071E2BE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PA-T8</w:t>
            </w:r>
          </w:p>
        </w:tc>
      </w:tr>
      <w:tr w:rsidR="00863750" w:rsidRPr="00863750" w14:paraId="639BCCF9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1F86D108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5Ho</w:t>
            </w:r>
          </w:p>
        </w:tc>
        <w:tc>
          <w:tcPr>
            <w:tcW w:w="2098" w:type="dxa"/>
            <w:noWrap/>
            <w:vAlign w:val="center"/>
            <w:hideMark/>
          </w:tcPr>
          <w:p w14:paraId="3A22295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9</w:t>
            </w:r>
          </w:p>
        </w:tc>
        <w:tc>
          <w:tcPr>
            <w:tcW w:w="2098" w:type="dxa"/>
            <w:noWrap/>
            <w:vAlign w:val="center"/>
            <w:hideMark/>
          </w:tcPr>
          <w:p w14:paraId="4B99BAB0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B19</w:t>
            </w:r>
          </w:p>
        </w:tc>
      </w:tr>
      <w:tr w:rsidR="00863750" w:rsidRPr="00863750" w14:paraId="7B2A58A0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6B1360E5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7Er</w:t>
            </w:r>
          </w:p>
        </w:tc>
        <w:tc>
          <w:tcPr>
            <w:tcW w:w="2098" w:type="dxa"/>
            <w:noWrap/>
            <w:vAlign w:val="center"/>
            <w:hideMark/>
          </w:tcPr>
          <w:p w14:paraId="7D35B1C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223 (LAG-3)</w:t>
            </w:r>
          </w:p>
        </w:tc>
        <w:tc>
          <w:tcPr>
            <w:tcW w:w="2098" w:type="dxa"/>
            <w:noWrap/>
            <w:vAlign w:val="center"/>
            <w:hideMark/>
          </w:tcPr>
          <w:p w14:paraId="0FF312F1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DS223H</w:t>
            </w:r>
          </w:p>
        </w:tc>
      </w:tr>
      <w:tr w:rsidR="00863750" w:rsidRPr="00863750" w14:paraId="1DFDA1E3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2296F15B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8Er</w:t>
            </w:r>
          </w:p>
        </w:tc>
        <w:tc>
          <w:tcPr>
            <w:tcW w:w="2098" w:type="dxa"/>
            <w:noWrap/>
            <w:vAlign w:val="center"/>
            <w:hideMark/>
          </w:tcPr>
          <w:p w14:paraId="465F33FD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54 (CD40L)</w:t>
            </w:r>
          </w:p>
        </w:tc>
        <w:tc>
          <w:tcPr>
            <w:tcW w:w="2098" w:type="dxa"/>
            <w:noWrap/>
            <w:vAlign w:val="center"/>
            <w:hideMark/>
          </w:tcPr>
          <w:p w14:paraId="4D5A5863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-31</w:t>
            </w:r>
          </w:p>
        </w:tc>
      </w:tr>
      <w:tr w:rsidR="00863750" w:rsidRPr="00863750" w14:paraId="6CE0F11B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263845BA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9Tm</w:t>
            </w:r>
          </w:p>
        </w:tc>
        <w:tc>
          <w:tcPr>
            <w:tcW w:w="2098" w:type="dxa"/>
            <w:noWrap/>
            <w:vAlign w:val="center"/>
            <w:hideMark/>
          </w:tcPr>
          <w:p w14:paraId="0977B29C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25 (IL-2R)</w:t>
            </w:r>
          </w:p>
        </w:tc>
        <w:tc>
          <w:tcPr>
            <w:tcW w:w="2098" w:type="dxa"/>
            <w:noWrap/>
            <w:vAlign w:val="center"/>
            <w:hideMark/>
          </w:tcPr>
          <w:p w14:paraId="500BB9BA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A3</w:t>
            </w:r>
          </w:p>
        </w:tc>
      </w:tr>
      <w:tr w:rsidR="00863750" w:rsidRPr="00863750" w14:paraId="3509E281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743954CC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2Yb</w:t>
            </w:r>
          </w:p>
        </w:tc>
        <w:tc>
          <w:tcPr>
            <w:tcW w:w="2098" w:type="dxa"/>
            <w:noWrap/>
            <w:vAlign w:val="center"/>
            <w:hideMark/>
          </w:tcPr>
          <w:p w14:paraId="2D641DA4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38</w:t>
            </w:r>
          </w:p>
        </w:tc>
        <w:tc>
          <w:tcPr>
            <w:tcW w:w="2098" w:type="dxa"/>
            <w:noWrap/>
            <w:vAlign w:val="center"/>
            <w:hideMark/>
          </w:tcPr>
          <w:p w14:paraId="74D1F0A5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T2</w:t>
            </w:r>
          </w:p>
        </w:tc>
      </w:tr>
      <w:tr w:rsidR="00863750" w:rsidRPr="00863750" w14:paraId="77851451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57432C61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3Yb</w:t>
            </w:r>
          </w:p>
        </w:tc>
        <w:tc>
          <w:tcPr>
            <w:tcW w:w="2098" w:type="dxa"/>
            <w:noWrap/>
            <w:vAlign w:val="center"/>
            <w:hideMark/>
          </w:tcPr>
          <w:p w14:paraId="74A92B87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LA-DR</w:t>
            </w:r>
          </w:p>
        </w:tc>
        <w:tc>
          <w:tcPr>
            <w:tcW w:w="2098" w:type="dxa"/>
            <w:noWrap/>
            <w:vAlign w:val="center"/>
            <w:hideMark/>
          </w:tcPr>
          <w:p w14:paraId="18F7DA79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243</w:t>
            </w:r>
          </w:p>
        </w:tc>
      </w:tr>
      <w:tr w:rsidR="00863750" w:rsidRPr="00863750" w14:paraId="1CB8EF15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476968C0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5Lu</w:t>
            </w:r>
          </w:p>
        </w:tc>
        <w:tc>
          <w:tcPr>
            <w:tcW w:w="2098" w:type="dxa"/>
            <w:noWrap/>
            <w:vAlign w:val="center"/>
            <w:hideMark/>
          </w:tcPr>
          <w:p w14:paraId="255DBB63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274 (PD-L1)</w:t>
            </w:r>
          </w:p>
        </w:tc>
        <w:tc>
          <w:tcPr>
            <w:tcW w:w="2098" w:type="dxa"/>
            <w:noWrap/>
            <w:vAlign w:val="center"/>
            <w:hideMark/>
          </w:tcPr>
          <w:p w14:paraId="17EA9092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E.2A3</w:t>
            </w:r>
          </w:p>
        </w:tc>
      </w:tr>
      <w:tr w:rsidR="00863750" w:rsidRPr="00863750" w14:paraId="4EF020CC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7DB8BB63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6Yb</w:t>
            </w:r>
          </w:p>
        </w:tc>
        <w:tc>
          <w:tcPr>
            <w:tcW w:w="2098" w:type="dxa"/>
            <w:noWrap/>
            <w:vAlign w:val="center"/>
            <w:hideMark/>
          </w:tcPr>
          <w:p w14:paraId="3224FEEB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27 (IL-7Ra)</w:t>
            </w:r>
          </w:p>
        </w:tc>
        <w:tc>
          <w:tcPr>
            <w:tcW w:w="2098" w:type="dxa"/>
            <w:noWrap/>
            <w:vAlign w:val="center"/>
            <w:hideMark/>
          </w:tcPr>
          <w:p w14:paraId="5054593C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019D5</w:t>
            </w:r>
          </w:p>
        </w:tc>
      </w:tr>
      <w:tr w:rsidR="00863750" w:rsidRPr="00863750" w14:paraId="4B701A94" w14:textId="77777777" w:rsidTr="00863750">
        <w:trPr>
          <w:trHeight w:val="227"/>
          <w:jc w:val="center"/>
        </w:trPr>
        <w:tc>
          <w:tcPr>
            <w:tcW w:w="2098" w:type="dxa"/>
            <w:noWrap/>
            <w:vAlign w:val="center"/>
            <w:hideMark/>
          </w:tcPr>
          <w:p w14:paraId="6D270F51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9Bi</w:t>
            </w:r>
          </w:p>
        </w:tc>
        <w:tc>
          <w:tcPr>
            <w:tcW w:w="2098" w:type="dxa"/>
            <w:noWrap/>
            <w:vAlign w:val="center"/>
            <w:hideMark/>
          </w:tcPr>
          <w:p w14:paraId="68FCF2D2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16</w:t>
            </w:r>
          </w:p>
        </w:tc>
        <w:tc>
          <w:tcPr>
            <w:tcW w:w="2098" w:type="dxa"/>
            <w:noWrap/>
            <w:vAlign w:val="center"/>
            <w:hideMark/>
          </w:tcPr>
          <w:p w14:paraId="4AFC4857" w14:textId="77777777" w:rsidR="00863750" w:rsidRPr="00863750" w:rsidRDefault="00863750" w:rsidP="008637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637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G8</w:t>
            </w:r>
          </w:p>
        </w:tc>
      </w:tr>
    </w:tbl>
    <w:p w14:paraId="38A8DF3A" w14:textId="53DDFE5C" w:rsidR="006B49B2" w:rsidRPr="00863750" w:rsidRDefault="00403444" w:rsidP="00863750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45C8">
        <w:rPr>
          <w:rFonts w:ascii="Times New Roman" w:hAnsi="Times New Roman" w:cs="Times New Roman"/>
          <w:sz w:val="24"/>
          <w:szCs w:val="24"/>
          <w:lang w:val="en-GB"/>
        </w:rPr>
        <w:t>Pre-metal tagged antibodies were purchased from Fluidigm</w:t>
      </w:r>
      <w:r w:rsidR="00863750" w:rsidRPr="00FA45C8">
        <w:rPr>
          <w:rFonts w:ascii="Times New Roman" w:hAnsi="Times New Roman" w:cs="Times New Roman"/>
          <w:sz w:val="24"/>
          <w:szCs w:val="24"/>
          <w:lang w:val="en-GB"/>
        </w:rPr>
        <w:t xml:space="preserve">. Antibodies were </w:t>
      </w:r>
      <w:r w:rsidRPr="00FA45C8">
        <w:rPr>
          <w:rFonts w:ascii="Times New Roman" w:hAnsi="Times New Roman" w:cs="Times New Roman"/>
          <w:sz w:val="24"/>
          <w:szCs w:val="24"/>
          <w:lang w:val="en-GB"/>
        </w:rPr>
        <w:t>used at final concentration of 1:100.</w:t>
      </w:r>
    </w:p>
    <w:p w14:paraId="2F2DCB92" w14:textId="72BAEE76" w:rsidR="002F1ACF" w:rsidRPr="00B64AE0" w:rsidRDefault="006B49B2" w:rsidP="006F37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B3F1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DF37B31" w14:textId="0203E2A6" w:rsidR="00ED3D41" w:rsidRPr="00231BD0" w:rsidRDefault="00231BD0" w:rsidP="00C4275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 wp14:anchorId="27BF799A" wp14:editId="5BF8F4CD">
            <wp:extent cx="6649179" cy="6174914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959" cy="6180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F1FDDB" w14:textId="78D44C56" w:rsidR="006F3795" w:rsidRPr="00CD62D3" w:rsidRDefault="006F3795" w:rsidP="006F379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D62D3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1</w:t>
      </w:r>
      <w:r w:rsidRPr="00CD62D3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. SPADE trees</w:t>
      </w:r>
    </w:p>
    <w:p w14:paraId="30726463" w14:textId="7C761F4C" w:rsidR="006F3795" w:rsidRDefault="006F3795" w:rsidP="004834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5551" w:rsidRPr="002825B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35551" w:rsidRPr="002825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) </w:t>
      </w:r>
      <w:r w:rsidR="00E359B6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Viable cells were parsed with SPADE into 78 nodes according to optimal clustering number determined with X-shift algorithm. 10% down-sampling was performed. All markers were used for clustering. Only nodes with </w:t>
      </w:r>
      <w:r w:rsidR="00035551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an average proportion ≥ 0.5% of total cells </w:t>
      </w:r>
      <w:r w:rsidR="00A2016A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(numbered nodes) </w:t>
      </w:r>
      <w:r w:rsidR="00E359B6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035551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selected for further analysis in order to exclude sparse clusters </w:t>
      </w:r>
      <w:r w:rsidR="00A2016A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in which </w:t>
      </w:r>
      <w:r w:rsidR="00035551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low cell numbers could potentially increase the error of reported medians. </w:t>
      </w:r>
      <w:r w:rsidR="00E359B6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Lineage marker expression </w:t>
      </w:r>
      <w:r w:rsidR="00A2016A" w:rsidRPr="002825BD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E359B6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 highlighted on each node, allowing identification of leukocyte subpopulations. </w:t>
      </w:r>
      <w:r w:rsidR="00035551" w:rsidRPr="002825B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035551" w:rsidRPr="002825BD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035551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SPADE trees are shown for the 5 healthy donors and 5 septic shock patients. </w:t>
      </w:r>
      <w:r w:rsidR="002825BD" w:rsidRPr="002825B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ode size represents cell number and node color is associated with the proportion among all cells from the sample. </w:t>
      </w:r>
      <w:r w:rsidR="00035551" w:rsidRPr="002825BD">
        <w:rPr>
          <w:rFonts w:ascii="Times New Roman" w:hAnsi="Times New Roman" w:cs="Times New Roman"/>
          <w:sz w:val="24"/>
          <w:szCs w:val="24"/>
          <w:lang w:val="en-GB"/>
        </w:rPr>
        <w:t xml:space="preserve">Thus, cell abundance differences between samples can be visually noted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94AEF22" w14:textId="170CED0C" w:rsidR="00BB06A0" w:rsidRPr="00C3182D" w:rsidRDefault="00E357E9" w:rsidP="00DD1BF5">
      <w:pPr>
        <w:spacing w:line="480" w:lineRule="auto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C3182D">
        <w:rPr>
          <w:rFonts w:ascii="Times New Roman" w:hAnsi="Times New Roman" w:cs="Times New Roman"/>
          <w:b/>
          <w:noProof/>
          <w:sz w:val="36"/>
          <w:szCs w:val="24"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513AD2A8" wp14:editId="7C2D09E2">
            <wp:simplePos x="0" y="0"/>
            <wp:positionH relativeFrom="margin">
              <wp:align>center</wp:align>
            </wp:positionH>
            <wp:positionV relativeFrom="paragraph">
              <wp:posOffset>155398</wp:posOffset>
            </wp:positionV>
            <wp:extent cx="5157411" cy="2096930"/>
            <wp:effectExtent l="0" t="0" r="5715" b="0"/>
            <wp:wrapThrough wrapText="bothSides">
              <wp:wrapPolygon edited="0">
                <wp:start x="0" y="0"/>
                <wp:lineTo x="0" y="17073"/>
                <wp:lineTo x="2474" y="18839"/>
                <wp:lineTo x="2474" y="19821"/>
                <wp:lineTo x="7660" y="20409"/>
                <wp:lineTo x="16278" y="20802"/>
                <wp:lineTo x="20906" y="20802"/>
                <wp:lineTo x="21145" y="19428"/>
                <wp:lineTo x="21544" y="18839"/>
                <wp:lineTo x="21544" y="0"/>
                <wp:lineTo x="0" y="0"/>
              </wp:wrapPolygon>
            </wp:wrapThrough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11" cy="2096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3182D" w:rsidRPr="00C3182D">
        <w:rPr>
          <w:rFonts w:ascii="Times New Roman" w:hAnsi="Times New Roman" w:cs="Times New Roman"/>
          <w:b/>
          <w:sz w:val="36"/>
          <w:szCs w:val="24"/>
          <w:lang w:val="en-GB"/>
        </w:rPr>
        <w:t>a</w:t>
      </w:r>
    </w:p>
    <w:p w14:paraId="11748A05" w14:textId="40984042" w:rsidR="00E357E9" w:rsidRPr="00A95DD3" w:rsidRDefault="00E357E9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DF973E" w14:textId="64475C24" w:rsidR="00E357E9" w:rsidRPr="00A95DD3" w:rsidRDefault="00E357E9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B9EC8F" w14:textId="4ABD6DA4" w:rsidR="00E357E9" w:rsidRPr="00A95DD3" w:rsidRDefault="00E357E9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B4E4EB" w14:textId="22DC1608" w:rsidR="00E357E9" w:rsidRPr="00A95DD3" w:rsidRDefault="00E357E9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48FDE4" w14:textId="19F9721C" w:rsidR="00BB06A0" w:rsidRPr="00C3182D" w:rsidRDefault="00E357E9" w:rsidP="00DD1BF5">
      <w:pPr>
        <w:spacing w:line="480" w:lineRule="auto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C3182D">
        <w:rPr>
          <w:rFonts w:ascii="Times New Roman" w:hAnsi="Times New Roman" w:cs="Times New Roman"/>
          <w:b/>
          <w:noProof/>
          <w:sz w:val="36"/>
          <w:szCs w:val="24"/>
          <w:lang w:eastAsia="fr-FR"/>
        </w:rPr>
        <w:drawing>
          <wp:anchor distT="0" distB="0" distL="114300" distR="114300" simplePos="0" relativeHeight="251658240" behindDoc="0" locked="0" layoutInCell="1" allowOverlap="1" wp14:anchorId="58A43743" wp14:editId="7540C7B8">
            <wp:simplePos x="0" y="0"/>
            <wp:positionH relativeFrom="margin">
              <wp:align>right</wp:align>
            </wp:positionH>
            <wp:positionV relativeFrom="paragraph">
              <wp:posOffset>84632</wp:posOffset>
            </wp:positionV>
            <wp:extent cx="6828820" cy="3043342"/>
            <wp:effectExtent l="0" t="0" r="0" b="0"/>
            <wp:wrapThrough wrapText="bothSides">
              <wp:wrapPolygon edited="0">
                <wp:start x="9641" y="0"/>
                <wp:lineTo x="9641" y="6491"/>
                <wp:lineTo x="8135" y="8654"/>
                <wp:lineTo x="1567" y="10007"/>
                <wp:lineTo x="1567" y="12982"/>
                <wp:lineTo x="482" y="13928"/>
                <wp:lineTo x="482" y="14875"/>
                <wp:lineTo x="1567" y="15145"/>
                <wp:lineTo x="1567" y="20554"/>
                <wp:lineTo x="4399" y="20960"/>
                <wp:lineTo x="13739" y="21230"/>
                <wp:lineTo x="15787" y="21230"/>
                <wp:lineTo x="21512" y="20960"/>
                <wp:lineTo x="21512" y="10007"/>
                <wp:lineTo x="15606" y="8654"/>
                <wp:lineTo x="14040" y="6491"/>
                <wp:lineTo x="14040" y="0"/>
                <wp:lineTo x="9641" y="0"/>
              </wp:wrapPolygon>
            </wp:wrapThrough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820" cy="3043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3182D" w:rsidRPr="00C3182D">
        <w:rPr>
          <w:rFonts w:ascii="Times New Roman" w:hAnsi="Times New Roman" w:cs="Times New Roman"/>
          <w:b/>
          <w:sz w:val="36"/>
          <w:szCs w:val="24"/>
          <w:lang w:val="en-GB"/>
        </w:rPr>
        <w:t>b</w:t>
      </w:r>
    </w:p>
    <w:p w14:paraId="55ED11F5" w14:textId="1BF7B50B" w:rsidR="00E357E9" w:rsidRPr="00A95DD3" w:rsidRDefault="00E357E9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D6DA52" w14:textId="49208980" w:rsidR="00E357E9" w:rsidRPr="00A95DD3" w:rsidRDefault="00E357E9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822800" w14:textId="5F168890" w:rsidR="00E357E9" w:rsidRPr="00A95DD3" w:rsidRDefault="00E357E9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C4CF12" w14:textId="77777777" w:rsidR="001072A2" w:rsidRPr="00A95DD3" w:rsidRDefault="001072A2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3F0C4D" w14:textId="672C3604" w:rsidR="009C4B5A" w:rsidRDefault="001072A2" w:rsidP="009C4B5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072A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lementary</w:t>
      </w:r>
      <w:r w:rsidR="00E357E9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Figure </w:t>
      </w:r>
      <w:r w:rsidR="00D60A6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</w:t>
      </w:r>
      <w:r w:rsidR="006F379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2</w:t>
      </w:r>
      <w:r w:rsidR="00E357E9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. Gating strategy for C</w:t>
      </w:r>
      <w:r w:rsidRPr="001072A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yTOF analysis</w:t>
      </w:r>
    </w:p>
    <w:p w14:paraId="3548C2FA" w14:textId="542D1559" w:rsidR="001072A2" w:rsidRPr="009C4B5A" w:rsidRDefault="009C4B5A" w:rsidP="009C4B5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9C4B5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C4B5A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57E9">
        <w:rPr>
          <w:rFonts w:ascii="Times New Roman" w:hAnsi="Times New Roman" w:cs="Times New Roman"/>
          <w:sz w:val="24"/>
          <w:szCs w:val="24"/>
          <w:lang w:val="en-GB"/>
        </w:rPr>
        <w:t>After C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 xml:space="preserve">yTOF analysis, events were selected as followed: singulets were identified as 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91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Ir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93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Ir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 xml:space="preserve"> events; then viable cells as 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95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Pt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negative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 xml:space="preserve">events; finally normalization beads were excluded by gating on 140Ce negative events.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9C4B5A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) For PBMC sub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popu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, cells were first gated according to their expression of CD3. CD4 and CD8 T cells were identified within CD3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 xml:space="preserve"> cells, while CD19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, CD14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 xml:space="preserve"> and CD16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>/CD56</w:t>
      </w:r>
      <w:r w:rsidRPr="009C4B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9C4B5A">
        <w:rPr>
          <w:rFonts w:ascii="Times New Roman" w:hAnsi="Times New Roman" w:cs="Times New Roman"/>
          <w:sz w:val="24"/>
          <w:szCs w:val="24"/>
          <w:lang w:val="en-GB"/>
        </w:rPr>
        <w:t xml:space="preserve"> non-T cells were used to classify B cells, monocytes and NK cells respectivel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C05C6CB" w14:textId="5BC17C68" w:rsidR="003B1DCC" w:rsidRPr="00E25567" w:rsidRDefault="003B1DCC" w:rsidP="00DD1BF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3B1DCC" w:rsidRPr="00E25567" w:rsidSect="009F21A3">
      <w:pgSz w:w="11906" w:h="16838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FAF62" w14:textId="77777777" w:rsidR="009E5C25" w:rsidRDefault="009E5C25" w:rsidP="009F21A3">
      <w:pPr>
        <w:spacing w:after="0" w:line="240" w:lineRule="auto"/>
      </w:pPr>
      <w:r>
        <w:separator/>
      </w:r>
    </w:p>
  </w:endnote>
  <w:endnote w:type="continuationSeparator" w:id="0">
    <w:p w14:paraId="27A8183C" w14:textId="77777777" w:rsidR="009E5C25" w:rsidRDefault="009E5C25" w:rsidP="009F2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E27FB8" w14:textId="77777777" w:rsidR="009E5C25" w:rsidRDefault="009E5C25" w:rsidP="009F21A3">
      <w:pPr>
        <w:spacing w:after="0" w:line="240" w:lineRule="auto"/>
      </w:pPr>
      <w:r>
        <w:separator/>
      </w:r>
    </w:p>
  </w:footnote>
  <w:footnote w:type="continuationSeparator" w:id="0">
    <w:p w14:paraId="50519FED" w14:textId="77777777" w:rsidR="009E5C25" w:rsidRDefault="009E5C25" w:rsidP="009F21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AF30D8"/>
    <w:multiLevelType w:val="hybridMultilevel"/>
    <w:tmpl w:val="37565C1E"/>
    <w:lvl w:ilvl="0" w:tplc="7132EE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0C0F0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FEEB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B6B6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98938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D4592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8037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7EC7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588F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4E26307"/>
    <w:multiLevelType w:val="hybridMultilevel"/>
    <w:tmpl w:val="25048A90"/>
    <w:lvl w:ilvl="0" w:tplc="0DE8E9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CB62BF"/>
    <w:multiLevelType w:val="hybridMultilevel"/>
    <w:tmpl w:val="F61C1F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6D0839"/>
    <w:multiLevelType w:val="hybridMultilevel"/>
    <w:tmpl w:val="A2447DFA"/>
    <w:lvl w:ilvl="0" w:tplc="A37077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F21488"/>
    <w:multiLevelType w:val="hybridMultilevel"/>
    <w:tmpl w:val="A90A93E8"/>
    <w:lvl w:ilvl="0" w:tplc="040C0001">
      <w:start w:val="1"/>
      <w:numFmt w:val="bullet"/>
      <w:lvlText w:val=""/>
      <w:lvlJc w:val="left"/>
      <w:pPr>
        <w:ind w:left="152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4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6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8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40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2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4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6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86" w:hanging="360"/>
      </w:pPr>
      <w:rPr>
        <w:rFonts w:ascii="Wingdings" w:hAnsi="Wingdings" w:hint="default"/>
      </w:rPr>
    </w:lvl>
  </w:abstractNum>
  <w:abstractNum w:abstractNumId="5">
    <w:nsid w:val="1E57333A"/>
    <w:multiLevelType w:val="hybridMultilevel"/>
    <w:tmpl w:val="656E93C2"/>
    <w:lvl w:ilvl="0" w:tplc="850492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7E0710"/>
    <w:multiLevelType w:val="hybridMultilevel"/>
    <w:tmpl w:val="410A96E0"/>
    <w:lvl w:ilvl="0" w:tplc="2CA6297E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0AC1A2B"/>
    <w:multiLevelType w:val="hybridMultilevel"/>
    <w:tmpl w:val="19C05CB4"/>
    <w:lvl w:ilvl="0" w:tplc="CCBA8B3C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A4333B"/>
    <w:multiLevelType w:val="hybridMultilevel"/>
    <w:tmpl w:val="4AC00BFE"/>
    <w:lvl w:ilvl="0" w:tplc="11E045A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5124FE1"/>
    <w:multiLevelType w:val="hybridMultilevel"/>
    <w:tmpl w:val="C2EC59CC"/>
    <w:lvl w:ilvl="0" w:tplc="040C0001">
      <w:start w:val="1"/>
      <w:numFmt w:val="bullet"/>
      <w:lvlText w:val=""/>
      <w:lvlJc w:val="left"/>
      <w:pPr>
        <w:ind w:left="67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7" w:hanging="360"/>
      </w:pPr>
      <w:rPr>
        <w:rFonts w:ascii="Wingdings" w:hAnsi="Wingdings" w:hint="default"/>
      </w:rPr>
    </w:lvl>
  </w:abstractNum>
  <w:abstractNum w:abstractNumId="10">
    <w:nsid w:val="28D81E06"/>
    <w:multiLevelType w:val="hybridMultilevel"/>
    <w:tmpl w:val="E36C3042"/>
    <w:lvl w:ilvl="0" w:tplc="84A2ACA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481335"/>
    <w:multiLevelType w:val="hybridMultilevel"/>
    <w:tmpl w:val="53AEB234"/>
    <w:lvl w:ilvl="0" w:tplc="90A6A82C">
      <w:start w:val="1"/>
      <w:numFmt w:val="upperLetter"/>
      <w:lvlText w:val="(%1)"/>
      <w:lvlJc w:val="left"/>
      <w:pPr>
        <w:ind w:left="1110" w:hanging="39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F226E92"/>
    <w:multiLevelType w:val="hybridMultilevel"/>
    <w:tmpl w:val="4ADA116C"/>
    <w:lvl w:ilvl="0" w:tplc="981AB5BC">
      <w:start w:val="1"/>
      <w:numFmt w:val="bullet"/>
      <w:lvlText w:val="-"/>
      <w:lvlJc w:val="left"/>
      <w:pPr>
        <w:tabs>
          <w:tab w:val="num" w:pos="328"/>
        </w:tabs>
        <w:ind w:left="328" w:hanging="360"/>
      </w:pPr>
      <w:rPr>
        <w:rFonts w:ascii="Arial" w:hAnsi="Arial" w:hint="default"/>
      </w:rPr>
    </w:lvl>
    <w:lvl w:ilvl="1" w:tplc="6FB03C78" w:tentative="1">
      <w:start w:val="1"/>
      <w:numFmt w:val="bullet"/>
      <w:lvlText w:val="-"/>
      <w:lvlJc w:val="left"/>
      <w:pPr>
        <w:tabs>
          <w:tab w:val="num" w:pos="1048"/>
        </w:tabs>
        <w:ind w:left="1048" w:hanging="360"/>
      </w:pPr>
      <w:rPr>
        <w:rFonts w:ascii="Arial" w:hAnsi="Arial" w:hint="default"/>
      </w:rPr>
    </w:lvl>
    <w:lvl w:ilvl="2" w:tplc="2556DC34" w:tentative="1">
      <w:start w:val="1"/>
      <w:numFmt w:val="bullet"/>
      <w:lvlText w:val="-"/>
      <w:lvlJc w:val="left"/>
      <w:pPr>
        <w:tabs>
          <w:tab w:val="num" w:pos="1768"/>
        </w:tabs>
        <w:ind w:left="1768" w:hanging="360"/>
      </w:pPr>
      <w:rPr>
        <w:rFonts w:ascii="Arial" w:hAnsi="Arial" w:hint="default"/>
      </w:rPr>
    </w:lvl>
    <w:lvl w:ilvl="3" w:tplc="3592A4F2" w:tentative="1">
      <w:start w:val="1"/>
      <w:numFmt w:val="bullet"/>
      <w:lvlText w:val="-"/>
      <w:lvlJc w:val="left"/>
      <w:pPr>
        <w:tabs>
          <w:tab w:val="num" w:pos="2488"/>
        </w:tabs>
        <w:ind w:left="2488" w:hanging="360"/>
      </w:pPr>
      <w:rPr>
        <w:rFonts w:ascii="Arial" w:hAnsi="Arial" w:hint="default"/>
      </w:rPr>
    </w:lvl>
    <w:lvl w:ilvl="4" w:tplc="5BD0C542" w:tentative="1">
      <w:start w:val="1"/>
      <w:numFmt w:val="bullet"/>
      <w:lvlText w:val="-"/>
      <w:lvlJc w:val="left"/>
      <w:pPr>
        <w:tabs>
          <w:tab w:val="num" w:pos="3208"/>
        </w:tabs>
        <w:ind w:left="3208" w:hanging="360"/>
      </w:pPr>
      <w:rPr>
        <w:rFonts w:ascii="Arial" w:hAnsi="Arial" w:hint="default"/>
      </w:rPr>
    </w:lvl>
    <w:lvl w:ilvl="5" w:tplc="1472AF5E" w:tentative="1">
      <w:start w:val="1"/>
      <w:numFmt w:val="bullet"/>
      <w:lvlText w:val="-"/>
      <w:lvlJc w:val="left"/>
      <w:pPr>
        <w:tabs>
          <w:tab w:val="num" w:pos="3928"/>
        </w:tabs>
        <w:ind w:left="3928" w:hanging="360"/>
      </w:pPr>
      <w:rPr>
        <w:rFonts w:ascii="Arial" w:hAnsi="Arial" w:hint="default"/>
      </w:rPr>
    </w:lvl>
    <w:lvl w:ilvl="6" w:tplc="40DEE3B6" w:tentative="1">
      <w:start w:val="1"/>
      <w:numFmt w:val="bullet"/>
      <w:lvlText w:val="-"/>
      <w:lvlJc w:val="left"/>
      <w:pPr>
        <w:tabs>
          <w:tab w:val="num" w:pos="4648"/>
        </w:tabs>
        <w:ind w:left="4648" w:hanging="360"/>
      </w:pPr>
      <w:rPr>
        <w:rFonts w:ascii="Arial" w:hAnsi="Arial" w:hint="default"/>
      </w:rPr>
    </w:lvl>
    <w:lvl w:ilvl="7" w:tplc="404E8532" w:tentative="1">
      <w:start w:val="1"/>
      <w:numFmt w:val="bullet"/>
      <w:lvlText w:val="-"/>
      <w:lvlJc w:val="left"/>
      <w:pPr>
        <w:tabs>
          <w:tab w:val="num" w:pos="5368"/>
        </w:tabs>
        <w:ind w:left="5368" w:hanging="360"/>
      </w:pPr>
      <w:rPr>
        <w:rFonts w:ascii="Arial" w:hAnsi="Arial" w:hint="default"/>
      </w:rPr>
    </w:lvl>
    <w:lvl w:ilvl="8" w:tplc="754C6712" w:tentative="1">
      <w:start w:val="1"/>
      <w:numFmt w:val="bullet"/>
      <w:lvlText w:val="-"/>
      <w:lvlJc w:val="left"/>
      <w:pPr>
        <w:tabs>
          <w:tab w:val="num" w:pos="6088"/>
        </w:tabs>
        <w:ind w:left="6088" w:hanging="360"/>
      </w:pPr>
      <w:rPr>
        <w:rFonts w:ascii="Arial" w:hAnsi="Arial" w:hint="default"/>
      </w:rPr>
    </w:lvl>
  </w:abstractNum>
  <w:abstractNum w:abstractNumId="13">
    <w:nsid w:val="379D33DB"/>
    <w:multiLevelType w:val="hybridMultilevel"/>
    <w:tmpl w:val="3B1E5F5C"/>
    <w:lvl w:ilvl="0" w:tplc="C0F2BE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1E10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BADB5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7E29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6636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32CA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AE7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4EE3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361BD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2184A71"/>
    <w:multiLevelType w:val="hybridMultilevel"/>
    <w:tmpl w:val="2D5EFE68"/>
    <w:lvl w:ilvl="0" w:tplc="7AD47A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FF67AA"/>
    <w:multiLevelType w:val="hybridMultilevel"/>
    <w:tmpl w:val="F3CEB00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DF486F"/>
    <w:multiLevelType w:val="hybridMultilevel"/>
    <w:tmpl w:val="845A049A"/>
    <w:lvl w:ilvl="0" w:tplc="DCF8C184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9D1AC9"/>
    <w:multiLevelType w:val="hybridMultilevel"/>
    <w:tmpl w:val="6B7499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13"/>
  </w:num>
  <w:num w:numId="4">
    <w:abstractNumId w:val="0"/>
  </w:num>
  <w:num w:numId="5">
    <w:abstractNumId w:val="12"/>
  </w:num>
  <w:num w:numId="6">
    <w:abstractNumId w:val="17"/>
  </w:num>
  <w:num w:numId="7">
    <w:abstractNumId w:val="9"/>
  </w:num>
  <w:num w:numId="8">
    <w:abstractNumId w:val="2"/>
  </w:num>
  <w:num w:numId="9">
    <w:abstractNumId w:val="4"/>
  </w:num>
  <w:num w:numId="10">
    <w:abstractNumId w:val="15"/>
  </w:num>
  <w:num w:numId="11">
    <w:abstractNumId w:val="5"/>
  </w:num>
  <w:num w:numId="12">
    <w:abstractNumId w:val="6"/>
  </w:num>
  <w:num w:numId="13">
    <w:abstractNumId w:val="8"/>
  </w:num>
  <w:num w:numId="14">
    <w:abstractNumId w:val="11"/>
  </w:num>
  <w:num w:numId="15">
    <w:abstractNumId w:val="10"/>
  </w:num>
  <w:num w:numId="16">
    <w:abstractNumId w:val="16"/>
  </w:num>
  <w:num w:numId="17">
    <w:abstractNumId w:val="3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1A3"/>
    <w:rsid w:val="00003B08"/>
    <w:rsid w:val="00017114"/>
    <w:rsid w:val="0002269E"/>
    <w:rsid w:val="00034C3E"/>
    <w:rsid w:val="00035551"/>
    <w:rsid w:val="00041993"/>
    <w:rsid w:val="00046D9F"/>
    <w:rsid w:val="00091812"/>
    <w:rsid w:val="0009546D"/>
    <w:rsid w:val="000E3438"/>
    <w:rsid w:val="000F4FFE"/>
    <w:rsid w:val="000F7351"/>
    <w:rsid w:val="0010106E"/>
    <w:rsid w:val="001072A2"/>
    <w:rsid w:val="00111E4D"/>
    <w:rsid w:val="001342FF"/>
    <w:rsid w:val="00143075"/>
    <w:rsid w:val="001622FF"/>
    <w:rsid w:val="001700F1"/>
    <w:rsid w:val="00173371"/>
    <w:rsid w:val="001B1AE7"/>
    <w:rsid w:val="001B79D8"/>
    <w:rsid w:val="001E2F95"/>
    <w:rsid w:val="001F5431"/>
    <w:rsid w:val="00224A39"/>
    <w:rsid w:val="00231BD0"/>
    <w:rsid w:val="00233949"/>
    <w:rsid w:val="00237081"/>
    <w:rsid w:val="002607A4"/>
    <w:rsid w:val="002711D0"/>
    <w:rsid w:val="002748EC"/>
    <w:rsid w:val="002825BD"/>
    <w:rsid w:val="00282CFF"/>
    <w:rsid w:val="002925F8"/>
    <w:rsid w:val="002B3F1E"/>
    <w:rsid w:val="002C2A5A"/>
    <w:rsid w:val="002D78A5"/>
    <w:rsid w:val="002F1ACF"/>
    <w:rsid w:val="003263B6"/>
    <w:rsid w:val="00337DF4"/>
    <w:rsid w:val="00360DF1"/>
    <w:rsid w:val="003658B0"/>
    <w:rsid w:val="00367114"/>
    <w:rsid w:val="00367407"/>
    <w:rsid w:val="003B1DCC"/>
    <w:rsid w:val="003D1FE1"/>
    <w:rsid w:val="003E369A"/>
    <w:rsid w:val="003F0340"/>
    <w:rsid w:val="00403444"/>
    <w:rsid w:val="004259B2"/>
    <w:rsid w:val="00447428"/>
    <w:rsid w:val="00453B37"/>
    <w:rsid w:val="004817D2"/>
    <w:rsid w:val="0048346A"/>
    <w:rsid w:val="00483C4C"/>
    <w:rsid w:val="0048748E"/>
    <w:rsid w:val="00492635"/>
    <w:rsid w:val="004B550E"/>
    <w:rsid w:val="004C0B13"/>
    <w:rsid w:val="004C30BD"/>
    <w:rsid w:val="00506CC6"/>
    <w:rsid w:val="00521108"/>
    <w:rsid w:val="00524FDE"/>
    <w:rsid w:val="005539CA"/>
    <w:rsid w:val="00570E72"/>
    <w:rsid w:val="00586C24"/>
    <w:rsid w:val="00594BE0"/>
    <w:rsid w:val="005A12AA"/>
    <w:rsid w:val="005A4378"/>
    <w:rsid w:val="005C1615"/>
    <w:rsid w:val="005E0DF2"/>
    <w:rsid w:val="005F6CDE"/>
    <w:rsid w:val="00631CEB"/>
    <w:rsid w:val="00645A31"/>
    <w:rsid w:val="00671EA9"/>
    <w:rsid w:val="00681716"/>
    <w:rsid w:val="00696CEC"/>
    <w:rsid w:val="006A69C0"/>
    <w:rsid w:val="006B141C"/>
    <w:rsid w:val="006B49B2"/>
    <w:rsid w:val="006B7F0D"/>
    <w:rsid w:val="006C35C5"/>
    <w:rsid w:val="006D0408"/>
    <w:rsid w:val="006E3A5A"/>
    <w:rsid w:val="006E57F9"/>
    <w:rsid w:val="006F3795"/>
    <w:rsid w:val="00704DD4"/>
    <w:rsid w:val="00724A27"/>
    <w:rsid w:val="007325BA"/>
    <w:rsid w:val="00735140"/>
    <w:rsid w:val="007367DD"/>
    <w:rsid w:val="0079363A"/>
    <w:rsid w:val="007B6022"/>
    <w:rsid w:val="007E05EE"/>
    <w:rsid w:val="008079ED"/>
    <w:rsid w:val="00820F94"/>
    <w:rsid w:val="00843611"/>
    <w:rsid w:val="00847C7E"/>
    <w:rsid w:val="00863750"/>
    <w:rsid w:val="00877569"/>
    <w:rsid w:val="00890FA6"/>
    <w:rsid w:val="008C350F"/>
    <w:rsid w:val="008D26AB"/>
    <w:rsid w:val="008E7E2B"/>
    <w:rsid w:val="009014BD"/>
    <w:rsid w:val="0091593E"/>
    <w:rsid w:val="00917EA1"/>
    <w:rsid w:val="0096200B"/>
    <w:rsid w:val="00966B5B"/>
    <w:rsid w:val="009803F7"/>
    <w:rsid w:val="009A24B0"/>
    <w:rsid w:val="009C4B5A"/>
    <w:rsid w:val="009C624B"/>
    <w:rsid w:val="009D0DEF"/>
    <w:rsid w:val="009D48FD"/>
    <w:rsid w:val="009D54D2"/>
    <w:rsid w:val="009D562F"/>
    <w:rsid w:val="009E5C25"/>
    <w:rsid w:val="009F21A3"/>
    <w:rsid w:val="00A01BE2"/>
    <w:rsid w:val="00A06FD7"/>
    <w:rsid w:val="00A17DD0"/>
    <w:rsid w:val="00A2016A"/>
    <w:rsid w:val="00A205C3"/>
    <w:rsid w:val="00A27B29"/>
    <w:rsid w:val="00A46BA2"/>
    <w:rsid w:val="00A80FC7"/>
    <w:rsid w:val="00A8725E"/>
    <w:rsid w:val="00A95DD3"/>
    <w:rsid w:val="00AC24A3"/>
    <w:rsid w:val="00AD62F8"/>
    <w:rsid w:val="00AF113A"/>
    <w:rsid w:val="00AF6AD4"/>
    <w:rsid w:val="00AF76DD"/>
    <w:rsid w:val="00B10F88"/>
    <w:rsid w:val="00B13FE0"/>
    <w:rsid w:val="00B15FC6"/>
    <w:rsid w:val="00B338E0"/>
    <w:rsid w:val="00B72D61"/>
    <w:rsid w:val="00B817BD"/>
    <w:rsid w:val="00B972CD"/>
    <w:rsid w:val="00BB06A0"/>
    <w:rsid w:val="00BE53D5"/>
    <w:rsid w:val="00BF7907"/>
    <w:rsid w:val="00C16E52"/>
    <w:rsid w:val="00C3182D"/>
    <w:rsid w:val="00C42757"/>
    <w:rsid w:val="00C47EB9"/>
    <w:rsid w:val="00C633B5"/>
    <w:rsid w:val="00C711A5"/>
    <w:rsid w:val="00C71E44"/>
    <w:rsid w:val="00C87CB2"/>
    <w:rsid w:val="00C93FCF"/>
    <w:rsid w:val="00CC1735"/>
    <w:rsid w:val="00CD62D3"/>
    <w:rsid w:val="00CE0A31"/>
    <w:rsid w:val="00D011C2"/>
    <w:rsid w:val="00D25812"/>
    <w:rsid w:val="00D60A6B"/>
    <w:rsid w:val="00D66006"/>
    <w:rsid w:val="00D90FC3"/>
    <w:rsid w:val="00DC20A0"/>
    <w:rsid w:val="00DD1BF5"/>
    <w:rsid w:val="00DD2036"/>
    <w:rsid w:val="00E04F7C"/>
    <w:rsid w:val="00E06559"/>
    <w:rsid w:val="00E25567"/>
    <w:rsid w:val="00E357E9"/>
    <w:rsid w:val="00E359B6"/>
    <w:rsid w:val="00E42F09"/>
    <w:rsid w:val="00E674B5"/>
    <w:rsid w:val="00EA444F"/>
    <w:rsid w:val="00EA4AD0"/>
    <w:rsid w:val="00EA6135"/>
    <w:rsid w:val="00EC6FC5"/>
    <w:rsid w:val="00ED3D41"/>
    <w:rsid w:val="00EE0E4B"/>
    <w:rsid w:val="00EE2554"/>
    <w:rsid w:val="00F152E8"/>
    <w:rsid w:val="00F156EE"/>
    <w:rsid w:val="00F161ED"/>
    <w:rsid w:val="00F17A05"/>
    <w:rsid w:val="00F375C2"/>
    <w:rsid w:val="00F726F0"/>
    <w:rsid w:val="00F80A56"/>
    <w:rsid w:val="00FA45C8"/>
    <w:rsid w:val="00FE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7BFA9"/>
  <w15:docId w15:val="{4A8C21A5-0004-4BB4-BC5C-DFCE2C741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1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F21A3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F21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F21A3"/>
  </w:style>
  <w:style w:type="paragraph" w:styleId="Pieddepage">
    <w:name w:val="footer"/>
    <w:basedOn w:val="Normal"/>
    <w:link w:val="PieddepageCar"/>
    <w:uiPriority w:val="99"/>
    <w:unhideWhenUsed/>
    <w:rsid w:val="009F21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21A3"/>
  </w:style>
  <w:style w:type="paragraph" w:styleId="Sansinterligne">
    <w:name w:val="No Spacing"/>
    <w:link w:val="SansinterligneCar"/>
    <w:uiPriority w:val="1"/>
    <w:qFormat/>
    <w:rsid w:val="009F21A3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F21A3"/>
    <w:rPr>
      <w:rFonts w:eastAsiaTheme="minorEastAsia"/>
      <w:lang w:eastAsia="fr-FR"/>
    </w:rPr>
  </w:style>
  <w:style w:type="table" w:styleId="Grilledutableau">
    <w:name w:val="Table Grid"/>
    <w:basedOn w:val="TableauNormal"/>
    <w:uiPriority w:val="59"/>
    <w:rsid w:val="009F21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F2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2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1A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E04F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4F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4F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4F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4F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529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38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2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5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2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6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8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23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8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3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76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2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40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8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27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8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374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7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5473501-58F4-478D-8F37-442590DDD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1122</Words>
  <Characters>6176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7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SEZ, Morgane</dc:creator>
  <cp:lastModifiedBy>GOSSEZ, Morgane</cp:lastModifiedBy>
  <cp:revision>7</cp:revision>
  <cp:lastPrinted>2018-10-04T09:40:00Z</cp:lastPrinted>
  <dcterms:created xsi:type="dcterms:W3CDTF">2018-10-10T11:45:00Z</dcterms:created>
  <dcterms:modified xsi:type="dcterms:W3CDTF">2018-11-13T12:19:00Z</dcterms:modified>
</cp:coreProperties>
</file>